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1167"/>
        <w:gridCol w:w="1651"/>
        <w:gridCol w:w="1681"/>
        <w:gridCol w:w="1821"/>
        <w:gridCol w:w="1681"/>
        <w:gridCol w:w="1646"/>
        <w:gridCol w:w="1593"/>
      </w:tblGrid>
      <w:tr w:rsidR="00C067FC" w:rsidRPr="00EC658B" w14:paraId="755FAF2F" w14:textId="77777777" w:rsidTr="00F2622B">
        <w:tc>
          <w:tcPr>
            <w:tcW w:w="13467" w:type="dxa"/>
            <w:gridSpan w:val="8"/>
          </w:tcPr>
          <w:p w14:paraId="195BE4A8" w14:textId="1B1A775F" w:rsidR="00C067FC" w:rsidRPr="00EC658B" w:rsidRDefault="00C067FC" w:rsidP="00DC1B10"/>
        </w:tc>
      </w:tr>
      <w:tr w:rsidR="00C067FC" w:rsidRPr="00EC658B" w14:paraId="5F17B517" w14:textId="77777777" w:rsidTr="00F2622B">
        <w:tc>
          <w:tcPr>
            <w:tcW w:w="2227" w:type="dxa"/>
          </w:tcPr>
          <w:p w14:paraId="72D09A14" w14:textId="77777777" w:rsidR="00C067FC" w:rsidRPr="00EC658B" w:rsidRDefault="00C067FC" w:rsidP="00DC1B10"/>
        </w:tc>
        <w:tc>
          <w:tcPr>
            <w:tcW w:w="1167" w:type="dxa"/>
          </w:tcPr>
          <w:p w14:paraId="47B3E2C8" w14:textId="77777777" w:rsidR="00C067FC" w:rsidRPr="00EC658B" w:rsidRDefault="00C067FC" w:rsidP="00DC1B10"/>
        </w:tc>
        <w:tc>
          <w:tcPr>
            <w:tcW w:w="5153" w:type="dxa"/>
            <w:gridSpan w:val="3"/>
          </w:tcPr>
          <w:p w14:paraId="5B0FF3B0" w14:textId="77777777" w:rsidR="00C067FC" w:rsidRPr="00EC658B" w:rsidRDefault="00C067FC" w:rsidP="00DC1B10">
            <w:pPr>
              <w:jc w:val="center"/>
              <w:rPr>
                <w:b/>
              </w:rPr>
            </w:pPr>
            <w:r w:rsidRPr="00EC658B">
              <w:rPr>
                <w:b/>
              </w:rPr>
              <w:t>Vaccination 1</w:t>
            </w:r>
          </w:p>
        </w:tc>
        <w:tc>
          <w:tcPr>
            <w:tcW w:w="4920" w:type="dxa"/>
            <w:gridSpan w:val="3"/>
          </w:tcPr>
          <w:p w14:paraId="0E048966" w14:textId="77777777" w:rsidR="00C067FC" w:rsidRPr="00EC658B" w:rsidRDefault="00C067FC" w:rsidP="00DC1B10">
            <w:pPr>
              <w:jc w:val="center"/>
              <w:rPr>
                <w:b/>
              </w:rPr>
            </w:pPr>
            <w:r w:rsidRPr="00EC658B">
              <w:rPr>
                <w:b/>
              </w:rPr>
              <w:t>Vaccination 2</w:t>
            </w:r>
          </w:p>
        </w:tc>
      </w:tr>
      <w:tr w:rsidR="00C067FC" w:rsidRPr="00EC658B" w14:paraId="792FA551" w14:textId="77777777" w:rsidTr="00F2622B">
        <w:tc>
          <w:tcPr>
            <w:tcW w:w="2227" w:type="dxa"/>
          </w:tcPr>
          <w:p w14:paraId="2B8B258C" w14:textId="77777777" w:rsidR="00C067FC" w:rsidRPr="00EC658B" w:rsidRDefault="00C067FC" w:rsidP="00DC1B10">
            <w:pPr>
              <w:rPr>
                <w:b/>
              </w:rPr>
            </w:pPr>
            <w:r w:rsidRPr="00EC658B">
              <w:rPr>
                <w:b/>
              </w:rPr>
              <w:t>Symptom</w:t>
            </w:r>
          </w:p>
        </w:tc>
        <w:tc>
          <w:tcPr>
            <w:tcW w:w="1167" w:type="dxa"/>
          </w:tcPr>
          <w:p w14:paraId="142C3ECF" w14:textId="77777777" w:rsidR="00C067FC" w:rsidRPr="00EC658B" w:rsidRDefault="00C067FC" w:rsidP="00DC1B10">
            <w:pPr>
              <w:rPr>
                <w:b/>
              </w:rPr>
            </w:pPr>
            <w:r w:rsidRPr="00EC658B">
              <w:rPr>
                <w:b/>
              </w:rPr>
              <w:t>Intensity</w:t>
            </w:r>
          </w:p>
        </w:tc>
        <w:tc>
          <w:tcPr>
            <w:tcW w:w="1651" w:type="dxa"/>
          </w:tcPr>
          <w:p w14:paraId="0072419A" w14:textId="77777777" w:rsidR="00C067FC" w:rsidRPr="00EC658B" w:rsidRDefault="00C067FC" w:rsidP="00DC1B10">
            <w:pPr>
              <w:jc w:val="center"/>
              <w:rPr>
                <w:b/>
              </w:rPr>
            </w:pPr>
            <w:r>
              <w:rPr>
                <w:b/>
              </w:rPr>
              <w:t>MVA EBO Z</w:t>
            </w:r>
            <w:r w:rsidRPr="00EC658B">
              <w:rPr>
                <w:b/>
              </w:rPr>
              <w:t xml:space="preserve"> Group 1a (n=3)</w:t>
            </w:r>
          </w:p>
        </w:tc>
        <w:tc>
          <w:tcPr>
            <w:tcW w:w="1681" w:type="dxa"/>
          </w:tcPr>
          <w:p w14:paraId="3A4B5F7A" w14:textId="77777777" w:rsidR="00C067FC" w:rsidRPr="00EC658B" w:rsidRDefault="00C067FC" w:rsidP="00DC1B10">
            <w:pPr>
              <w:jc w:val="center"/>
              <w:rPr>
                <w:b/>
              </w:rPr>
            </w:pPr>
            <w:r>
              <w:rPr>
                <w:b/>
              </w:rPr>
              <w:t>MVA EBO Z</w:t>
            </w:r>
            <w:r w:rsidRPr="00EC658B">
              <w:rPr>
                <w:b/>
              </w:rPr>
              <w:t xml:space="preserve"> Group 1b (n=3)</w:t>
            </w:r>
          </w:p>
        </w:tc>
        <w:tc>
          <w:tcPr>
            <w:tcW w:w="1821" w:type="dxa"/>
          </w:tcPr>
          <w:p w14:paraId="789A9D71" w14:textId="77777777" w:rsidR="00C067FC" w:rsidRPr="00EC658B" w:rsidRDefault="00C067FC" w:rsidP="00DC1B10">
            <w:pPr>
              <w:jc w:val="center"/>
              <w:rPr>
                <w:b/>
              </w:rPr>
            </w:pPr>
            <w:r>
              <w:rPr>
                <w:b/>
              </w:rPr>
              <w:t>ChAd3 EBO Z</w:t>
            </w:r>
            <w:r w:rsidRPr="00EC658B">
              <w:rPr>
                <w:b/>
              </w:rPr>
              <w:t xml:space="preserve"> Groups 2-4 (n=34)</w:t>
            </w:r>
          </w:p>
        </w:tc>
        <w:tc>
          <w:tcPr>
            <w:tcW w:w="1681" w:type="dxa"/>
          </w:tcPr>
          <w:p w14:paraId="5E96E059" w14:textId="77777777" w:rsidR="00C067FC" w:rsidRDefault="00C067FC" w:rsidP="00DC1B10">
            <w:pPr>
              <w:jc w:val="center"/>
              <w:rPr>
                <w:b/>
              </w:rPr>
            </w:pPr>
            <w:r>
              <w:rPr>
                <w:b/>
              </w:rPr>
              <w:t>MVA EBO Z</w:t>
            </w:r>
            <w:r w:rsidRPr="00EC658B">
              <w:rPr>
                <w:b/>
              </w:rPr>
              <w:t xml:space="preserve"> Group 2 </w:t>
            </w:r>
          </w:p>
          <w:p w14:paraId="5D29B08A" w14:textId="77777777" w:rsidR="00C067FC" w:rsidRPr="00EC658B" w:rsidRDefault="00C067FC" w:rsidP="00DC1B10">
            <w:pPr>
              <w:jc w:val="center"/>
              <w:rPr>
                <w:b/>
              </w:rPr>
            </w:pPr>
            <w:r w:rsidRPr="00EC658B">
              <w:rPr>
                <w:b/>
              </w:rPr>
              <w:t>(n=16)</w:t>
            </w:r>
          </w:p>
        </w:tc>
        <w:tc>
          <w:tcPr>
            <w:tcW w:w="1646" w:type="dxa"/>
          </w:tcPr>
          <w:p w14:paraId="236681CA" w14:textId="77777777" w:rsidR="00C067FC" w:rsidRDefault="00C067FC" w:rsidP="00DC1B10">
            <w:pPr>
              <w:jc w:val="center"/>
              <w:rPr>
                <w:b/>
              </w:rPr>
            </w:pPr>
            <w:r>
              <w:rPr>
                <w:b/>
              </w:rPr>
              <w:t>MVA EBO Z</w:t>
            </w:r>
            <w:r w:rsidRPr="00EC658B">
              <w:rPr>
                <w:b/>
              </w:rPr>
              <w:t xml:space="preserve"> Group 3</w:t>
            </w:r>
          </w:p>
          <w:p w14:paraId="2E8DEC30" w14:textId="77777777" w:rsidR="00C067FC" w:rsidRPr="00EC658B" w:rsidRDefault="00C067FC" w:rsidP="00DC1B10">
            <w:pPr>
              <w:jc w:val="center"/>
              <w:rPr>
                <w:b/>
              </w:rPr>
            </w:pPr>
            <w:r w:rsidRPr="00EC658B">
              <w:rPr>
                <w:b/>
              </w:rPr>
              <w:t xml:space="preserve"> (n=8)</w:t>
            </w:r>
          </w:p>
        </w:tc>
        <w:tc>
          <w:tcPr>
            <w:tcW w:w="1593" w:type="dxa"/>
          </w:tcPr>
          <w:p w14:paraId="15AAC40F" w14:textId="77777777" w:rsidR="00C067FC" w:rsidRDefault="00C067FC" w:rsidP="00DC1B10">
            <w:pPr>
              <w:jc w:val="center"/>
              <w:rPr>
                <w:b/>
              </w:rPr>
            </w:pPr>
            <w:r>
              <w:rPr>
                <w:b/>
              </w:rPr>
              <w:t xml:space="preserve">MVA EBO Z </w:t>
            </w:r>
            <w:r w:rsidRPr="00EC658B">
              <w:rPr>
                <w:b/>
              </w:rPr>
              <w:t>Group 4</w:t>
            </w:r>
          </w:p>
          <w:p w14:paraId="53302606" w14:textId="77777777" w:rsidR="00C067FC" w:rsidRPr="00EC658B" w:rsidRDefault="00C067FC" w:rsidP="00DC1B10">
            <w:pPr>
              <w:jc w:val="center"/>
              <w:rPr>
                <w:b/>
              </w:rPr>
            </w:pPr>
            <w:r w:rsidRPr="00EC658B">
              <w:rPr>
                <w:b/>
              </w:rPr>
              <w:t xml:space="preserve"> (n=8)</w:t>
            </w:r>
          </w:p>
        </w:tc>
      </w:tr>
      <w:tr w:rsidR="00C067FC" w:rsidRPr="00EC658B" w14:paraId="6917516D" w14:textId="77777777" w:rsidTr="00F2622B">
        <w:tc>
          <w:tcPr>
            <w:tcW w:w="2227" w:type="dxa"/>
          </w:tcPr>
          <w:p w14:paraId="33E61F45" w14:textId="77777777" w:rsidR="00C067FC" w:rsidRPr="00EC658B" w:rsidRDefault="00C067FC" w:rsidP="00DC1B10">
            <w:pPr>
              <w:jc w:val="center"/>
            </w:pPr>
          </w:p>
        </w:tc>
        <w:tc>
          <w:tcPr>
            <w:tcW w:w="1167" w:type="dxa"/>
          </w:tcPr>
          <w:p w14:paraId="1E4A63E0" w14:textId="77777777" w:rsidR="00C067FC" w:rsidRPr="00EC658B" w:rsidRDefault="00C067FC" w:rsidP="00DC1B10"/>
        </w:tc>
        <w:tc>
          <w:tcPr>
            <w:tcW w:w="10073" w:type="dxa"/>
            <w:gridSpan w:val="6"/>
          </w:tcPr>
          <w:p w14:paraId="26E638A1" w14:textId="77777777" w:rsidR="00C067FC" w:rsidRPr="00EC658B" w:rsidRDefault="00C067FC" w:rsidP="00DC1B10">
            <w:pPr>
              <w:jc w:val="center"/>
            </w:pPr>
            <w:r w:rsidRPr="00EC658B">
              <w:rPr>
                <w:b/>
                <w:i/>
              </w:rPr>
              <w:t>Number (percent)</w:t>
            </w:r>
          </w:p>
        </w:tc>
      </w:tr>
      <w:tr w:rsidR="00C067FC" w:rsidRPr="00EC658B" w14:paraId="25B1D1FD" w14:textId="77777777" w:rsidTr="00F2622B">
        <w:tc>
          <w:tcPr>
            <w:tcW w:w="2227" w:type="dxa"/>
          </w:tcPr>
          <w:p w14:paraId="3E9BB3BD" w14:textId="77777777" w:rsidR="00C067FC" w:rsidRPr="00EC658B" w:rsidRDefault="00C067FC" w:rsidP="00DC1B10">
            <w:r w:rsidRPr="00EC658B">
              <w:t>Arthralgia</w:t>
            </w:r>
          </w:p>
        </w:tc>
        <w:tc>
          <w:tcPr>
            <w:tcW w:w="1167" w:type="dxa"/>
          </w:tcPr>
          <w:p w14:paraId="764B3E23" w14:textId="77777777" w:rsidR="00C067FC" w:rsidRPr="00EC658B" w:rsidRDefault="00C067FC" w:rsidP="00DC1B10">
            <w:pPr>
              <w:jc w:val="center"/>
            </w:pPr>
            <w:r w:rsidRPr="00EC658B">
              <w:t>Mild</w:t>
            </w:r>
          </w:p>
        </w:tc>
        <w:tc>
          <w:tcPr>
            <w:tcW w:w="1651" w:type="dxa"/>
          </w:tcPr>
          <w:p w14:paraId="3F9BB4CF" w14:textId="77777777" w:rsidR="00C067FC" w:rsidRPr="00EC658B" w:rsidRDefault="00C067FC" w:rsidP="00DC1B10">
            <w:pPr>
              <w:jc w:val="center"/>
            </w:pPr>
            <w:r>
              <w:t>0</w:t>
            </w:r>
          </w:p>
        </w:tc>
        <w:tc>
          <w:tcPr>
            <w:tcW w:w="1681" w:type="dxa"/>
          </w:tcPr>
          <w:p w14:paraId="537438D9" w14:textId="77777777" w:rsidR="00C067FC" w:rsidRPr="00EC658B" w:rsidRDefault="00C067FC" w:rsidP="00DC1B10">
            <w:pPr>
              <w:jc w:val="center"/>
            </w:pPr>
            <w:r>
              <w:t>0</w:t>
            </w:r>
          </w:p>
        </w:tc>
        <w:tc>
          <w:tcPr>
            <w:tcW w:w="1821" w:type="dxa"/>
          </w:tcPr>
          <w:p w14:paraId="2CB5B9E5" w14:textId="77777777" w:rsidR="00C067FC" w:rsidRPr="00EC658B" w:rsidRDefault="00C067FC" w:rsidP="00DC1B10">
            <w:pPr>
              <w:jc w:val="center"/>
            </w:pPr>
            <w:r w:rsidRPr="00EC658B">
              <w:t>1 (3)</w:t>
            </w:r>
          </w:p>
        </w:tc>
        <w:tc>
          <w:tcPr>
            <w:tcW w:w="1681" w:type="dxa"/>
          </w:tcPr>
          <w:p w14:paraId="52A95098" w14:textId="77777777" w:rsidR="00C067FC" w:rsidRPr="00EC658B" w:rsidRDefault="00C067FC" w:rsidP="00DC1B10">
            <w:pPr>
              <w:jc w:val="center"/>
            </w:pPr>
            <w:r w:rsidRPr="00EC658B">
              <w:t>0</w:t>
            </w:r>
          </w:p>
        </w:tc>
        <w:tc>
          <w:tcPr>
            <w:tcW w:w="1646" w:type="dxa"/>
          </w:tcPr>
          <w:p w14:paraId="4485BF38" w14:textId="77777777" w:rsidR="00C067FC" w:rsidRPr="00EC658B" w:rsidRDefault="00C067FC" w:rsidP="00DC1B10">
            <w:pPr>
              <w:jc w:val="center"/>
            </w:pPr>
            <w:r w:rsidRPr="00EC658B">
              <w:t>0</w:t>
            </w:r>
          </w:p>
        </w:tc>
        <w:tc>
          <w:tcPr>
            <w:tcW w:w="1593" w:type="dxa"/>
          </w:tcPr>
          <w:p w14:paraId="5A05A5AD" w14:textId="77777777" w:rsidR="00C067FC" w:rsidRPr="00EC658B" w:rsidRDefault="00C067FC" w:rsidP="00DC1B10">
            <w:pPr>
              <w:jc w:val="center"/>
            </w:pPr>
            <w:r w:rsidRPr="00EC658B">
              <w:t>0</w:t>
            </w:r>
          </w:p>
        </w:tc>
      </w:tr>
      <w:tr w:rsidR="00C067FC" w:rsidRPr="00EC658B" w14:paraId="1DE2E07C" w14:textId="77777777" w:rsidTr="00F2622B">
        <w:tc>
          <w:tcPr>
            <w:tcW w:w="2227" w:type="dxa"/>
          </w:tcPr>
          <w:p w14:paraId="31D19F38" w14:textId="77777777" w:rsidR="00C067FC" w:rsidRPr="00EC658B" w:rsidRDefault="00C067FC" w:rsidP="00DC1B10">
            <w:r w:rsidRPr="00EC658B">
              <w:t>Back pain</w:t>
            </w:r>
          </w:p>
        </w:tc>
        <w:tc>
          <w:tcPr>
            <w:tcW w:w="1167" w:type="dxa"/>
          </w:tcPr>
          <w:p w14:paraId="51D5E5AF" w14:textId="77777777" w:rsidR="00C067FC" w:rsidRPr="00EC658B" w:rsidRDefault="00C067FC" w:rsidP="00DC1B10">
            <w:pPr>
              <w:jc w:val="center"/>
            </w:pPr>
            <w:r w:rsidRPr="00EC658B">
              <w:t>Mild</w:t>
            </w:r>
          </w:p>
        </w:tc>
        <w:tc>
          <w:tcPr>
            <w:tcW w:w="1651" w:type="dxa"/>
          </w:tcPr>
          <w:p w14:paraId="15D94936" w14:textId="77777777" w:rsidR="00C067FC" w:rsidRPr="00EC658B" w:rsidRDefault="00C067FC" w:rsidP="00DC1B10">
            <w:pPr>
              <w:jc w:val="center"/>
            </w:pPr>
            <w:r>
              <w:t>0</w:t>
            </w:r>
          </w:p>
        </w:tc>
        <w:tc>
          <w:tcPr>
            <w:tcW w:w="1681" w:type="dxa"/>
          </w:tcPr>
          <w:p w14:paraId="4BDA5FE7" w14:textId="77777777" w:rsidR="00C067FC" w:rsidRPr="00EC658B" w:rsidRDefault="00C067FC" w:rsidP="00DC1B10">
            <w:pPr>
              <w:jc w:val="center"/>
            </w:pPr>
            <w:r>
              <w:t>0</w:t>
            </w:r>
          </w:p>
        </w:tc>
        <w:tc>
          <w:tcPr>
            <w:tcW w:w="1821" w:type="dxa"/>
          </w:tcPr>
          <w:p w14:paraId="139DFF1B" w14:textId="77777777" w:rsidR="00C067FC" w:rsidRPr="00EC658B" w:rsidRDefault="00C067FC" w:rsidP="00DC1B10">
            <w:pPr>
              <w:jc w:val="center"/>
            </w:pPr>
            <w:r w:rsidRPr="00EC658B">
              <w:t>0</w:t>
            </w:r>
          </w:p>
        </w:tc>
        <w:tc>
          <w:tcPr>
            <w:tcW w:w="1681" w:type="dxa"/>
          </w:tcPr>
          <w:p w14:paraId="2F506EA6" w14:textId="77777777" w:rsidR="00C067FC" w:rsidRPr="00EC658B" w:rsidRDefault="00C067FC" w:rsidP="00DC1B10">
            <w:pPr>
              <w:jc w:val="center"/>
            </w:pPr>
            <w:r w:rsidRPr="00EC658B">
              <w:t>1 (6)</w:t>
            </w:r>
          </w:p>
        </w:tc>
        <w:tc>
          <w:tcPr>
            <w:tcW w:w="1646" w:type="dxa"/>
          </w:tcPr>
          <w:p w14:paraId="3BB1A6DA" w14:textId="77777777" w:rsidR="00C067FC" w:rsidRPr="00EC658B" w:rsidRDefault="00C067FC" w:rsidP="00DC1B10">
            <w:pPr>
              <w:jc w:val="center"/>
            </w:pPr>
            <w:r w:rsidRPr="00EC658B">
              <w:t>0</w:t>
            </w:r>
          </w:p>
        </w:tc>
        <w:tc>
          <w:tcPr>
            <w:tcW w:w="1593" w:type="dxa"/>
          </w:tcPr>
          <w:p w14:paraId="295ADD27" w14:textId="77777777" w:rsidR="00C067FC" w:rsidRPr="00EC658B" w:rsidRDefault="00C067FC" w:rsidP="00DC1B10">
            <w:pPr>
              <w:jc w:val="center"/>
            </w:pPr>
            <w:r w:rsidRPr="00EC658B">
              <w:t>0</w:t>
            </w:r>
          </w:p>
        </w:tc>
      </w:tr>
      <w:tr w:rsidR="00C067FC" w:rsidRPr="00EC658B" w14:paraId="71A1545B" w14:textId="77777777" w:rsidTr="00F2622B">
        <w:tc>
          <w:tcPr>
            <w:tcW w:w="2227" w:type="dxa"/>
          </w:tcPr>
          <w:p w14:paraId="23CABB2F" w14:textId="77777777" w:rsidR="00C067FC" w:rsidRPr="00EC658B" w:rsidRDefault="00C067FC" w:rsidP="00DC1B10">
            <w:r w:rsidRPr="00EC658B">
              <w:t>Cough</w:t>
            </w:r>
          </w:p>
        </w:tc>
        <w:tc>
          <w:tcPr>
            <w:tcW w:w="1167" w:type="dxa"/>
          </w:tcPr>
          <w:p w14:paraId="337BAE27" w14:textId="77777777" w:rsidR="00C067FC" w:rsidRPr="00EC658B" w:rsidRDefault="00C067FC" w:rsidP="00DC1B10">
            <w:pPr>
              <w:jc w:val="center"/>
            </w:pPr>
            <w:r w:rsidRPr="00EC658B">
              <w:t>Mild</w:t>
            </w:r>
          </w:p>
        </w:tc>
        <w:tc>
          <w:tcPr>
            <w:tcW w:w="1651" w:type="dxa"/>
          </w:tcPr>
          <w:p w14:paraId="2AD4CADD" w14:textId="77777777" w:rsidR="00C067FC" w:rsidRPr="00EC658B" w:rsidRDefault="00C067FC" w:rsidP="00DC1B10">
            <w:pPr>
              <w:jc w:val="center"/>
            </w:pPr>
            <w:r>
              <w:t>0</w:t>
            </w:r>
          </w:p>
        </w:tc>
        <w:tc>
          <w:tcPr>
            <w:tcW w:w="1681" w:type="dxa"/>
          </w:tcPr>
          <w:p w14:paraId="407738B5" w14:textId="77777777" w:rsidR="00C067FC" w:rsidRPr="00EC658B" w:rsidRDefault="00C067FC" w:rsidP="00DC1B10">
            <w:pPr>
              <w:jc w:val="center"/>
            </w:pPr>
            <w:r>
              <w:t>0</w:t>
            </w:r>
          </w:p>
        </w:tc>
        <w:tc>
          <w:tcPr>
            <w:tcW w:w="1821" w:type="dxa"/>
          </w:tcPr>
          <w:p w14:paraId="38C748FA" w14:textId="77777777" w:rsidR="00C067FC" w:rsidRPr="00EC658B" w:rsidRDefault="00C067FC" w:rsidP="00DC1B10">
            <w:pPr>
              <w:jc w:val="center"/>
            </w:pPr>
            <w:r w:rsidRPr="00EC658B">
              <w:t>0</w:t>
            </w:r>
          </w:p>
        </w:tc>
        <w:tc>
          <w:tcPr>
            <w:tcW w:w="1681" w:type="dxa"/>
          </w:tcPr>
          <w:p w14:paraId="504774C3" w14:textId="77777777" w:rsidR="00C067FC" w:rsidRPr="00EC658B" w:rsidRDefault="00C067FC" w:rsidP="00DC1B10">
            <w:pPr>
              <w:jc w:val="center"/>
            </w:pPr>
            <w:r w:rsidRPr="00EC658B">
              <w:t>1 (6)</w:t>
            </w:r>
          </w:p>
        </w:tc>
        <w:tc>
          <w:tcPr>
            <w:tcW w:w="1646" w:type="dxa"/>
          </w:tcPr>
          <w:p w14:paraId="605743CA" w14:textId="77777777" w:rsidR="00C067FC" w:rsidRPr="00EC658B" w:rsidRDefault="00C067FC" w:rsidP="00DC1B10">
            <w:pPr>
              <w:jc w:val="center"/>
            </w:pPr>
            <w:r w:rsidRPr="00EC658B">
              <w:t>0</w:t>
            </w:r>
          </w:p>
        </w:tc>
        <w:tc>
          <w:tcPr>
            <w:tcW w:w="1593" w:type="dxa"/>
          </w:tcPr>
          <w:p w14:paraId="0ED08C41" w14:textId="77777777" w:rsidR="00C067FC" w:rsidRPr="00EC658B" w:rsidRDefault="00C067FC" w:rsidP="00DC1B10">
            <w:pPr>
              <w:jc w:val="center"/>
            </w:pPr>
            <w:r w:rsidRPr="00EC658B">
              <w:t>0</w:t>
            </w:r>
          </w:p>
        </w:tc>
      </w:tr>
      <w:tr w:rsidR="00C067FC" w:rsidRPr="00EC658B" w14:paraId="17DC9F51" w14:textId="77777777" w:rsidTr="00F2622B">
        <w:tc>
          <w:tcPr>
            <w:tcW w:w="2227" w:type="dxa"/>
          </w:tcPr>
          <w:p w14:paraId="552E107B" w14:textId="77777777" w:rsidR="00C067FC" w:rsidRPr="00EC658B" w:rsidRDefault="00C067FC" w:rsidP="00DC1B10">
            <w:r w:rsidRPr="00EC658B">
              <w:t>Diarrhoea</w:t>
            </w:r>
          </w:p>
        </w:tc>
        <w:tc>
          <w:tcPr>
            <w:tcW w:w="1167" w:type="dxa"/>
          </w:tcPr>
          <w:p w14:paraId="633B2E66" w14:textId="77777777" w:rsidR="00C067FC" w:rsidRPr="00EC658B" w:rsidRDefault="00C067FC" w:rsidP="00DC1B10">
            <w:pPr>
              <w:jc w:val="center"/>
            </w:pPr>
            <w:r w:rsidRPr="00EC658B">
              <w:t>Mild</w:t>
            </w:r>
          </w:p>
        </w:tc>
        <w:tc>
          <w:tcPr>
            <w:tcW w:w="1651" w:type="dxa"/>
          </w:tcPr>
          <w:p w14:paraId="706FF896" w14:textId="77777777" w:rsidR="00C067FC" w:rsidRPr="00EC658B" w:rsidRDefault="00C067FC" w:rsidP="00DC1B10">
            <w:pPr>
              <w:jc w:val="center"/>
            </w:pPr>
            <w:r>
              <w:t>0</w:t>
            </w:r>
          </w:p>
        </w:tc>
        <w:tc>
          <w:tcPr>
            <w:tcW w:w="1681" w:type="dxa"/>
          </w:tcPr>
          <w:p w14:paraId="12A08429" w14:textId="77777777" w:rsidR="00C067FC" w:rsidRPr="00EC658B" w:rsidRDefault="00C067FC" w:rsidP="00DC1B10">
            <w:pPr>
              <w:jc w:val="center"/>
            </w:pPr>
            <w:r>
              <w:t>0</w:t>
            </w:r>
          </w:p>
        </w:tc>
        <w:tc>
          <w:tcPr>
            <w:tcW w:w="1821" w:type="dxa"/>
          </w:tcPr>
          <w:p w14:paraId="32FAE180" w14:textId="77777777" w:rsidR="00C067FC" w:rsidRPr="00EC658B" w:rsidRDefault="00C067FC" w:rsidP="00DC1B10">
            <w:pPr>
              <w:jc w:val="center"/>
            </w:pPr>
            <w:r w:rsidRPr="00EC658B">
              <w:t>1 (3)</w:t>
            </w:r>
          </w:p>
        </w:tc>
        <w:tc>
          <w:tcPr>
            <w:tcW w:w="1681" w:type="dxa"/>
          </w:tcPr>
          <w:p w14:paraId="5DA9C5B6" w14:textId="77777777" w:rsidR="00C067FC" w:rsidRPr="00EC658B" w:rsidRDefault="00C067FC" w:rsidP="00DC1B10">
            <w:pPr>
              <w:jc w:val="center"/>
            </w:pPr>
            <w:r w:rsidRPr="00EC658B">
              <w:t>0</w:t>
            </w:r>
          </w:p>
        </w:tc>
        <w:tc>
          <w:tcPr>
            <w:tcW w:w="1646" w:type="dxa"/>
          </w:tcPr>
          <w:p w14:paraId="5512CBA1" w14:textId="77777777" w:rsidR="00C067FC" w:rsidRPr="00EC658B" w:rsidRDefault="00C067FC" w:rsidP="00DC1B10">
            <w:pPr>
              <w:jc w:val="center"/>
            </w:pPr>
            <w:r w:rsidRPr="00EC658B">
              <w:t>0</w:t>
            </w:r>
          </w:p>
        </w:tc>
        <w:tc>
          <w:tcPr>
            <w:tcW w:w="1593" w:type="dxa"/>
          </w:tcPr>
          <w:p w14:paraId="4D1ACAA3" w14:textId="77777777" w:rsidR="00C067FC" w:rsidRPr="00EC658B" w:rsidRDefault="00C067FC" w:rsidP="00DC1B10">
            <w:pPr>
              <w:jc w:val="center"/>
            </w:pPr>
            <w:r w:rsidRPr="00EC658B">
              <w:t>0</w:t>
            </w:r>
          </w:p>
        </w:tc>
      </w:tr>
      <w:tr w:rsidR="00C067FC" w:rsidRPr="00EC658B" w14:paraId="4FB95AB5" w14:textId="77777777" w:rsidTr="00F2622B">
        <w:tc>
          <w:tcPr>
            <w:tcW w:w="2227" w:type="dxa"/>
          </w:tcPr>
          <w:p w14:paraId="05D8A093" w14:textId="77777777" w:rsidR="00C067FC" w:rsidRPr="00EC658B" w:rsidRDefault="00C067FC" w:rsidP="00DC1B10">
            <w:r w:rsidRPr="00EC658B">
              <w:t>Discomfort</w:t>
            </w:r>
          </w:p>
        </w:tc>
        <w:tc>
          <w:tcPr>
            <w:tcW w:w="1167" w:type="dxa"/>
          </w:tcPr>
          <w:p w14:paraId="6294D914" w14:textId="77777777" w:rsidR="00C067FC" w:rsidRPr="00EC658B" w:rsidRDefault="00C067FC" w:rsidP="00DC1B10">
            <w:pPr>
              <w:jc w:val="center"/>
            </w:pPr>
            <w:r w:rsidRPr="00EC658B">
              <w:t>Mild</w:t>
            </w:r>
          </w:p>
        </w:tc>
        <w:tc>
          <w:tcPr>
            <w:tcW w:w="1651" w:type="dxa"/>
          </w:tcPr>
          <w:p w14:paraId="0358BE85" w14:textId="77777777" w:rsidR="00C067FC" w:rsidRPr="00EC658B" w:rsidRDefault="00C067FC" w:rsidP="00DC1B10">
            <w:pPr>
              <w:jc w:val="center"/>
            </w:pPr>
            <w:r>
              <w:t>0</w:t>
            </w:r>
          </w:p>
        </w:tc>
        <w:tc>
          <w:tcPr>
            <w:tcW w:w="1681" w:type="dxa"/>
          </w:tcPr>
          <w:p w14:paraId="7E919728" w14:textId="77777777" w:rsidR="00C067FC" w:rsidRPr="00EC658B" w:rsidRDefault="00C067FC" w:rsidP="00DC1B10">
            <w:pPr>
              <w:jc w:val="center"/>
            </w:pPr>
            <w:r>
              <w:t>0</w:t>
            </w:r>
          </w:p>
        </w:tc>
        <w:tc>
          <w:tcPr>
            <w:tcW w:w="1821" w:type="dxa"/>
          </w:tcPr>
          <w:p w14:paraId="3260C521" w14:textId="77777777" w:rsidR="00C067FC" w:rsidRPr="00EC658B" w:rsidRDefault="00C067FC" w:rsidP="00DC1B10">
            <w:pPr>
              <w:jc w:val="center"/>
            </w:pPr>
            <w:r w:rsidRPr="00EC658B">
              <w:t>0</w:t>
            </w:r>
          </w:p>
        </w:tc>
        <w:tc>
          <w:tcPr>
            <w:tcW w:w="1681" w:type="dxa"/>
          </w:tcPr>
          <w:p w14:paraId="45775689" w14:textId="77777777" w:rsidR="00C067FC" w:rsidRPr="00EC658B" w:rsidRDefault="00C067FC" w:rsidP="00DC1B10">
            <w:pPr>
              <w:jc w:val="center"/>
            </w:pPr>
            <w:r w:rsidRPr="00EC658B">
              <w:t>0</w:t>
            </w:r>
          </w:p>
        </w:tc>
        <w:tc>
          <w:tcPr>
            <w:tcW w:w="1646" w:type="dxa"/>
          </w:tcPr>
          <w:p w14:paraId="0E3F8D8E" w14:textId="77777777" w:rsidR="00C067FC" w:rsidRPr="00EC658B" w:rsidRDefault="00C067FC" w:rsidP="00DC1B10">
            <w:pPr>
              <w:jc w:val="center"/>
            </w:pPr>
            <w:r w:rsidRPr="00EC658B">
              <w:t>1 (12.5)</w:t>
            </w:r>
          </w:p>
        </w:tc>
        <w:tc>
          <w:tcPr>
            <w:tcW w:w="1593" w:type="dxa"/>
          </w:tcPr>
          <w:p w14:paraId="37263483" w14:textId="77777777" w:rsidR="00C067FC" w:rsidRPr="00EC658B" w:rsidRDefault="00C067FC" w:rsidP="00DC1B10">
            <w:pPr>
              <w:jc w:val="center"/>
            </w:pPr>
            <w:r w:rsidRPr="00EC658B">
              <w:t>0</w:t>
            </w:r>
          </w:p>
        </w:tc>
      </w:tr>
      <w:tr w:rsidR="00C067FC" w:rsidRPr="00EC658B" w14:paraId="78EFE3C3" w14:textId="77777777" w:rsidTr="00F2622B">
        <w:tc>
          <w:tcPr>
            <w:tcW w:w="2227" w:type="dxa"/>
          </w:tcPr>
          <w:p w14:paraId="14D9B8C9" w14:textId="77777777" w:rsidR="00C067FC" w:rsidRPr="00EC658B" w:rsidRDefault="00C067FC" w:rsidP="00DC1B10">
            <w:r w:rsidRPr="00EC658B">
              <w:t>Dizziness</w:t>
            </w:r>
          </w:p>
        </w:tc>
        <w:tc>
          <w:tcPr>
            <w:tcW w:w="1167" w:type="dxa"/>
          </w:tcPr>
          <w:p w14:paraId="7F92A120" w14:textId="77777777" w:rsidR="00C067FC" w:rsidRDefault="00C067FC" w:rsidP="00DC1B10">
            <w:pPr>
              <w:jc w:val="center"/>
            </w:pPr>
            <w:r>
              <w:t>Mild</w:t>
            </w:r>
          </w:p>
          <w:p w14:paraId="373C4BFA" w14:textId="77777777" w:rsidR="00C067FC" w:rsidRPr="00EC658B" w:rsidRDefault="00C067FC" w:rsidP="00DC1B10">
            <w:pPr>
              <w:jc w:val="center"/>
            </w:pPr>
            <w:r w:rsidRPr="00EC658B">
              <w:t>Severe</w:t>
            </w:r>
          </w:p>
        </w:tc>
        <w:tc>
          <w:tcPr>
            <w:tcW w:w="1651" w:type="dxa"/>
          </w:tcPr>
          <w:p w14:paraId="1F3B7955" w14:textId="77777777" w:rsidR="00C067FC" w:rsidRDefault="00C067FC" w:rsidP="00DC1B10">
            <w:pPr>
              <w:jc w:val="center"/>
            </w:pPr>
            <w:r>
              <w:t>1 (33)</w:t>
            </w:r>
          </w:p>
          <w:p w14:paraId="47AA7E9B" w14:textId="77777777" w:rsidR="00C067FC" w:rsidRPr="00EC658B" w:rsidRDefault="00C067FC" w:rsidP="00DC1B10">
            <w:pPr>
              <w:jc w:val="center"/>
            </w:pPr>
            <w:r>
              <w:t>0</w:t>
            </w:r>
          </w:p>
        </w:tc>
        <w:tc>
          <w:tcPr>
            <w:tcW w:w="1681" w:type="dxa"/>
          </w:tcPr>
          <w:p w14:paraId="72C7DA25" w14:textId="77777777" w:rsidR="00C067FC" w:rsidRDefault="00C067FC" w:rsidP="00DC1B10">
            <w:pPr>
              <w:jc w:val="center"/>
            </w:pPr>
            <w:r>
              <w:t>0</w:t>
            </w:r>
          </w:p>
          <w:p w14:paraId="7808B579" w14:textId="77777777" w:rsidR="00C067FC" w:rsidRPr="00EC658B" w:rsidRDefault="00C067FC" w:rsidP="00DC1B10">
            <w:pPr>
              <w:jc w:val="center"/>
            </w:pPr>
            <w:r>
              <w:t>0</w:t>
            </w:r>
          </w:p>
        </w:tc>
        <w:tc>
          <w:tcPr>
            <w:tcW w:w="1821" w:type="dxa"/>
          </w:tcPr>
          <w:p w14:paraId="0126E2DD" w14:textId="77777777" w:rsidR="00C067FC" w:rsidRDefault="00C067FC" w:rsidP="00DC1B10">
            <w:pPr>
              <w:jc w:val="center"/>
            </w:pPr>
            <w:r>
              <w:t>0</w:t>
            </w:r>
          </w:p>
          <w:p w14:paraId="4BD9EE29" w14:textId="77777777" w:rsidR="00C067FC" w:rsidRPr="00EC658B" w:rsidRDefault="00C067FC" w:rsidP="00DC1B10">
            <w:pPr>
              <w:jc w:val="center"/>
            </w:pPr>
            <w:r w:rsidRPr="00EC658B">
              <w:t>0</w:t>
            </w:r>
          </w:p>
        </w:tc>
        <w:tc>
          <w:tcPr>
            <w:tcW w:w="1681" w:type="dxa"/>
          </w:tcPr>
          <w:p w14:paraId="02926561" w14:textId="77777777" w:rsidR="00C067FC" w:rsidRDefault="00C067FC" w:rsidP="00DC1B10">
            <w:pPr>
              <w:jc w:val="center"/>
            </w:pPr>
            <w:r>
              <w:t>0</w:t>
            </w:r>
          </w:p>
          <w:p w14:paraId="4547E7F2" w14:textId="77777777" w:rsidR="00C067FC" w:rsidRPr="00EC658B" w:rsidRDefault="00C067FC" w:rsidP="00DC1B10">
            <w:pPr>
              <w:jc w:val="center"/>
            </w:pPr>
            <w:r w:rsidRPr="00EC658B">
              <w:t>1 (6)</w:t>
            </w:r>
          </w:p>
        </w:tc>
        <w:tc>
          <w:tcPr>
            <w:tcW w:w="1646" w:type="dxa"/>
          </w:tcPr>
          <w:p w14:paraId="729A011C" w14:textId="77777777" w:rsidR="00C067FC" w:rsidRDefault="00C067FC" w:rsidP="00DC1B10">
            <w:pPr>
              <w:jc w:val="center"/>
            </w:pPr>
            <w:r>
              <w:t>0</w:t>
            </w:r>
          </w:p>
          <w:p w14:paraId="192989FB" w14:textId="77777777" w:rsidR="00C067FC" w:rsidRPr="00EC658B" w:rsidRDefault="00C067FC" w:rsidP="00DC1B10">
            <w:pPr>
              <w:jc w:val="center"/>
            </w:pPr>
            <w:r w:rsidRPr="00EC658B">
              <w:t>0</w:t>
            </w:r>
          </w:p>
        </w:tc>
        <w:tc>
          <w:tcPr>
            <w:tcW w:w="1593" w:type="dxa"/>
          </w:tcPr>
          <w:p w14:paraId="699F30EE" w14:textId="77777777" w:rsidR="00C067FC" w:rsidRDefault="00C067FC" w:rsidP="00DC1B10">
            <w:pPr>
              <w:jc w:val="center"/>
            </w:pPr>
            <w:r>
              <w:t>0</w:t>
            </w:r>
          </w:p>
          <w:p w14:paraId="1B2516FF" w14:textId="77777777" w:rsidR="00C067FC" w:rsidRPr="00EC658B" w:rsidRDefault="00C067FC" w:rsidP="00DC1B10">
            <w:pPr>
              <w:jc w:val="center"/>
            </w:pPr>
            <w:r w:rsidRPr="00EC658B">
              <w:t>0</w:t>
            </w:r>
          </w:p>
        </w:tc>
      </w:tr>
      <w:tr w:rsidR="00C067FC" w:rsidRPr="00EC658B" w14:paraId="11468F44" w14:textId="77777777" w:rsidTr="00F2622B">
        <w:tc>
          <w:tcPr>
            <w:tcW w:w="2227" w:type="dxa"/>
          </w:tcPr>
          <w:p w14:paraId="2601B9B6" w14:textId="77777777" w:rsidR="00C067FC" w:rsidRPr="00EC658B" w:rsidRDefault="00C067FC" w:rsidP="00DC1B10">
            <w:r w:rsidRPr="00EC658B">
              <w:t>Erythema</w:t>
            </w:r>
          </w:p>
        </w:tc>
        <w:tc>
          <w:tcPr>
            <w:tcW w:w="1167" w:type="dxa"/>
          </w:tcPr>
          <w:p w14:paraId="2B3E36FD" w14:textId="77777777" w:rsidR="00C067FC" w:rsidRPr="00EC658B" w:rsidRDefault="00C067FC" w:rsidP="00DC1B10">
            <w:pPr>
              <w:jc w:val="center"/>
            </w:pPr>
            <w:r w:rsidRPr="00EC658B">
              <w:t>Mild</w:t>
            </w:r>
          </w:p>
        </w:tc>
        <w:tc>
          <w:tcPr>
            <w:tcW w:w="1651" w:type="dxa"/>
          </w:tcPr>
          <w:p w14:paraId="0CD04069" w14:textId="77777777" w:rsidR="00C067FC" w:rsidRPr="00EC658B" w:rsidRDefault="00C067FC" w:rsidP="00DC1B10">
            <w:pPr>
              <w:jc w:val="center"/>
            </w:pPr>
            <w:r>
              <w:t>0</w:t>
            </w:r>
          </w:p>
        </w:tc>
        <w:tc>
          <w:tcPr>
            <w:tcW w:w="1681" w:type="dxa"/>
          </w:tcPr>
          <w:p w14:paraId="2C43ADF9" w14:textId="77777777" w:rsidR="00C067FC" w:rsidRPr="00EC658B" w:rsidRDefault="00C067FC" w:rsidP="00DC1B10">
            <w:pPr>
              <w:jc w:val="center"/>
            </w:pPr>
            <w:r>
              <w:t>0</w:t>
            </w:r>
          </w:p>
        </w:tc>
        <w:tc>
          <w:tcPr>
            <w:tcW w:w="1821" w:type="dxa"/>
          </w:tcPr>
          <w:p w14:paraId="3B75FB48" w14:textId="77777777" w:rsidR="00C067FC" w:rsidRPr="00EC658B" w:rsidRDefault="00C067FC" w:rsidP="00DC1B10">
            <w:pPr>
              <w:jc w:val="center"/>
            </w:pPr>
            <w:r w:rsidRPr="00EC658B">
              <w:t>0</w:t>
            </w:r>
          </w:p>
        </w:tc>
        <w:tc>
          <w:tcPr>
            <w:tcW w:w="1681" w:type="dxa"/>
          </w:tcPr>
          <w:p w14:paraId="3835BA1F" w14:textId="77777777" w:rsidR="00C067FC" w:rsidRPr="00EC658B" w:rsidRDefault="00C067FC" w:rsidP="00DC1B10">
            <w:pPr>
              <w:jc w:val="center"/>
            </w:pPr>
            <w:r w:rsidRPr="00EC658B">
              <w:t>0</w:t>
            </w:r>
          </w:p>
        </w:tc>
        <w:tc>
          <w:tcPr>
            <w:tcW w:w="1646" w:type="dxa"/>
          </w:tcPr>
          <w:p w14:paraId="0031FD40" w14:textId="77777777" w:rsidR="00C067FC" w:rsidRPr="00EC658B" w:rsidRDefault="00C067FC" w:rsidP="00DC1B10">
            <w:pPr>
              <w:jc w:val="center"/>
            </w:pPr>
            <w:r w:rsidRPr="00EC658B">
              <w:t>1 (12.5)</w:t>
            </w:r>
          </w:p>
        </w:tc>
        <w:tc>
          <w:tcPr>
            <w:tcW w:w="1593" w:type="dxa"/>
          </w:tcPr>
          <w:p w14:paraId="18CD2664" w14:textId="77777777" w:rsidR="00C067FC" w:rsidRPr="00EC658B" w:rsidRDefault="00C067FC" w:rsidP="00DC1B10">
            <w:pPr>
              <w:jc w:val="center"/>
            </w:pPr>
            <w:r w:rsidRPr="00EC658B">
              <w:t>0</w:t>
            </w:r>
          </w:p>
        </w:tc>
      </w:tr>
      <w:tr w:rsidR="00C067FC" w:rsidRPr="00EC658B" w14:paraId="6B24636D" w14:textId="77777777" w:rsidTr="00F2622B">
        <w:tc>
          <w:tcPr>
            <w:tcW w:w="2227" w:type="dxa"/>
          </w:tcPr>
          <w:p w14:paraId="5AF2E9BE" w14:textId="77777777" w:rsidR="00C067FC" w:rsidRPr="00EC658B" w:rsidRDefault="00C067FC" w:rsidP="00DC1B10">
            <w:r w:rsidRPr="00EC658B">
              <w:t>Fatigue</w:t>
            </w:r>
          </w:p>
        </w:tc>
        <w:tc>
          <w:tcPr>
            <w:tcW w:w="1167" w:type="dxa"/>
          </w:tcPr>
          <w:p w14:paraId="33FDF958" w14:textId="77777777" w:rsidR="00C067FC" w:rsidRPr="00EC658B" w:rsidRDefault="00C067FC" w:rsidP="00DC1B10">
            <w:pPr>
              <w:jc w:val="center"/>
            </w:pPr>
            <w:r w:rsidRPr="00EC658B">
              <w:t>Mild</w:t>
            </w:r>
          </w:p>
          <w:p w14:paraId="3153706C" w14:textId="77777777" w:rsidR="00C067FC" w:rsidRPr="00EC658B" w:rsidRDefault="00C067FC" w:rsidP="00DC1B10">
            <w:pPr>
              <w:jc w:val="center"/>
            </w:pPr>
            <w:r w:rsidRPr="00EC658B">
              <w:t>Moderate</w:t>
            </w:r>
          </w:p>
        </w:tc>
        <w:tc>
          <w:tcPr>
            <w:tcW w:w="1651" w:type="dxa"/>
          </w:tcPr>
          <w:p w14:paraId="690CB5B3" w14:textId="77777777" w:rsidR="00C067FC" w:rsidRDefault="00C067FC" w:rsidP="00DC1B10">
            <w:pPr>
              <w:jc w:val="center"/>
            </w:pPr>
            <w:r>
              <w:t>0</w:t>
            </w:r>
          </w:p>
          <w:p w14:paraId="27A38565" w14:textId="77777777" w:rsidR="00C067FC" w:rsidRPr="00EC658B" w:rsidRDefault="00C067FC" w:rsidP="00DC1B10">
            <w:pPr>
              <w:jc w:val="center"/>
            </w:pPr>
            <w:r>
              <w:t>0</w:t>
            </w:r>
          </w:p>
        </w:tc>
        <w:tc>
          <w:tcPr>
            <w:tcW w:w="1681" w:type="dxa"/>
          </w:tcPr>
          <w:p w14:paraId="474146B6" w14:textId="77777777" w:rsidR="00C067FC" w:rsidRDefault="00C067FC" w:rsidP="00DC1B10">
            <w:pPr>
              <w:jc w:val="center"/>
            </w:pPr>
            <w:r>
              <w:t>0</w:t>
            </w:r>
          </w:p>
          <w:p w14:paraId="2E4297D9" w14:textId="77777777" w:rsidR="00C067FC" w:rsidRPr="00EC658B" w:rsidRDefault="00C067FC" w:rsidP="00DC1B10">
            <w:pPr>
              <w:jc w:val="center"/>
            </w:pPr>
            <w:r>
              <w:t>0</w:t>
            </w:r>
          </w:p>
        </w:tc>
        <w:tc>
          <w:tcPr>
            <w:tcW w:w="1821" w:type="dxa"/>
          </w:tcPr>
          <w:p w14:paraId="4BC8309B" w14:textId="77777777" w:rsidR="00C067FC" w:rsidRPr="00EC658B" w:rsidRDefault="00C067FC" w:rsidP="00DC1B10">
            <w:pPr>
              <w:jc w:val="center"/>
            </w:pPr>
            <w:r w:rsidRPr="00EC658B">
              <w:t>1 (3)</w:t>
            </w:r>
          </w:p>
          <w:p w14:paraId="59FD7CCE" w14:textId="77777777" w:rsidR="00C067FC" w:rsidRPr="00EC658B" w:rsidRDefault="00C067FC" w:rsidP="00DC1B10">
            <w:pPr>
              <w:jc w:val="center"/>
            </w:pPr>
            <w:r w:rsidRPr="00EC658B">
              <w:t>0</w:t>
            </w:r>
          </w:p>
        </w:tc>
        <w:tc>
          <w:tcPr>
            <w:tcW w:w="1681" w:type="dxa"/>
          </w:tcPr>
          <w:p w14:paraId="6CA9C426" w14:textId="77777777" w:rsidR="00C067FC" w:rsidRPr="00EC658B" w:rsidRDefault="00C067FC" w:rsidP="00DC1B10">
            <w:pPr>
              <w:jc w:val="center"/>
            </w:pPr>
            <w:r w:rsidRPr="00EC658B">
              <w:t>0</w:t>
            </w:r>
          </w:p>
          <w:p w14:paraId="47D6D36D" w14:textId="77777777" w:rsidR="00C067FC" w:rsidRPr="00EC658B" w:rsidRDefault="00C067FC" w:rsidP="00DC1B10">
            <w:pPr>
              <w:jc w:val="center"/>
            </w:pPr>
            <w:r w:rsidRPr="00EC658B">
              <w:t>1 (6)</w:t>
            </w:r>
          </w:p>
        </w:tc>
        <w:tc>
          <w:tcPr>
            <w:tcW w:w="1646" w:type="dxa"/>
          </w:tcPr>
          <w:p w14:paraId="1779CC8D" w14:textId="77777777" w:rsidR="00C067FC" w:rsidRPr="00EC658B" w:rsidRDefault="00C067FC" w:rsidP="00DC1B10">
            <w:pPr>
              <w:jc w:val="center"/>
            </w:pPr>
            <w:r w:rsidRPr="00EC658B">
              <w:t>0</w:t>
            </w:r>
          </w:p>
          <w:p w14:paraId="36A8E96E" w14:textId="77777777" w:rsidR="00C067FC" w:rsidRPr="00EC658B" w:rsidRDefault="00C067FC" w:rsidP="00DC1B10">
            <w:pPr>
              <w:jc w:val="center"/>
            </w:pPr>
            <w:r w:rsidRPr="00EC658B">
              <w:t>0</w:t>
            </w:r>
          </w:p>
        </w:tc>
        <w:tc>
          <w:tcPr>
            <w:tcW w:w="1593" w:type="dxa"/>
          </w:tcPr>
          <w:p w14:paraId="0910013F" w14:textId="77777777" w:rsidR="00C067FC" w:rsidRDefault="00C067FC" w:rsidP="00DC1B10">
            <w:pPr>
              <w:jc w:val="center"/>
            </w:pPr>
            <w:r w:rsidRPr="00EC658B">
              <w:t>0</w:t>
            </w:r>
          </w:p>
          <w:p w14:paraId="460C9106" w14:textId="77777777" w:rsidR="00C067FC" w:rsidRPr="00EC658B" w:rsidRDefault="00C067FC" w:rsidP="00DC1B10">
            <w:pPr>
              <w:jc w:val="center"/>
            </w:pPr>
            <w:r>
              <w:t>0</w:t>
            </w:r>
          </w:p>
        </w:tc>
      </w:tr>
      <w:tr w:rsidR="00C067FC" w:rsidRPr="00EC658B" w14:paraId="52E76544" w14:textId="77777777" w:rsidTr="00F2622B">
        <w:tc>
          <w:tcPr>
            <w:tcW w:w="2227" w:type="dxa"/>
          </w:tcPr>
          <w:p w14:paraId="6E073B0A" w14:textId="77777777" w:rsidR="00C067FC" w:rsidRPr="00EC658B" w:rsidRDefault="00C067FC" w:rsidP="00DC1B10">
            <w:r w:rsidRPr="00EC658B">
              <w:t>Headache</w:t>
            </w:r>
          </w:p>
        </w:tc>
        <w:tc>
          <w:tcPr>
            <w:tcW w:w="1167" w:type="dxa"/>
          </w:tcPr>
          <w:p w14:paraId="2670E4F2" w14:textId="77777777" w:rsidR="00C067FC" w:rsidRPr="00EC658B" w:rsidRDefault="00C067FC" w:rsidP="00DC1B10">
            <w:pPr>
              <w:jc w:val="center"/>
            </w:pPr>
            <w:r w:rsidRPr="00EC658B">
              <w:t>Mild</w:t>
            </w:r>
          </w:p>
        </w:tc>
        <w:tc>
          <w:tcPr>
            <w:tcW w:w="1651" w:type="dxa"/>
          </w:tcPr>
          <w:p w14:paraId="540BEA8F" w14:textId="77777777" w:rsidR="00C067FC" w:rsidRPr="00EC658B" w:rsidRDefault="00C067FC" w:rsidP="00DC1B10">
            <w:pPr>
              <w:jc w:val="center"/>
            </w:pPr>
            <w:r>
              <w:t>0</w:t>
            </w:r>
          </w:p>
        </w:tc>
        <w:tc>
          <w:tcPr>
            <w:tcW w:w="1681" w:type="dxa"/>
          </w:tcPr>
          <w:p w14:paraId="68325733" w14:textId="77777777" w:rsidR="00C067FC" w:rsidRPr="00EC658B" w:rsidRDefault="00C067FC" w:rsidP="00DC1B10">
            <w:pPr>
              <w:jc w:val="center"/>
            </w:pPr>
            <w:r>
              <w:t>0</w:t>
            </w:r>
          </w:p>
        </w:tc>
        <w:tc>
          <w:tcPr>
            <w:tcW w:w="1821" w:type="dxa"/>
          </w:tcPr>
          <w:p w14:paraId="6E4824E7" w14:textId="77777777" w:rsidR="00C067FC" w:rsidRPr="00EC658B" w:rsidRDefault="00C067FC" w:rsidP="00DC1B10">
            <w:pPr>
              <w:jc w:val="center"/>
            </w:pPr>
            <w:r w:rsidRPr="00EC658B">
              <w:t>1 (3)</w:t>
            </w:r>
          </w:p>
        </w:tc>
        <w:tc>
          <w:tcPr>
            <w:tcW w:w="1681" w:type="dxa"/>
          </w:tcPr>
          <w:p w14:paraId="60BCA8E7" w14:textId="77777777" w:rsidR="00C067FC" w:rsidRPr="00EC658B" w:rsidRDefault="00C067FC" w:rsidP="00DC1B10">
            <w:pPr>
              <w:jc w:val="center"/>
            </w:pPr>
            <w:r w:rsidRPr="00EC658B">
              <w:t>0</w:t>
            </w:r>
          </w:p>
        </w:tc>
        <w:tc>
          <w:tcPr>
            <w:tcW w:w="1646" w:type="dxa"/>
          </w:tcPr>
          <w:p w14:paraId="40A890D7" w14:textId="77777777" w:rsidR="00C067FC" w:rsidRPr="00EC658B" w:rsidRDefault="00C067FC" w:rsidP="00DC1B10">
            <w:pPr>
              <w:jc w:val="center"/>
            </w:pPr>
            <w:r w:rsidRPr="00EC658B">
              <w:t>1 (12.5)</w:t>
            </w:r>
          </w:p>
        </w:tc>
        <w:tc>
          <w:tcPr>
            <w:tcW w:w="1593" w:type="dxa"/>
          </w:tcPr>
          <w:p w14:paraId="1DC969AA" w14:textId="77777777" w:rsidR="00C067FC" w:rsidRPr="00EC658B" w:rsidRDefault="00C067FC" w:rsidP="00DC1B10">
            <w:pPr>
              <w:jc w:val="center"/>
            </w:pPr>
            <w:r w:rsidRPr="00EC658B">
              <w:t>0</w:t>
            </w:r>
          </w:p>
        </w:tc>
      </w:tr>
      <w:tr w:rsidR="00C067FC" w:rsidRPr="00EC658B" w14:paraId="15D4669F" w14:textId="77777777" w:rsidTr="00F2622B">
        <w:tc>
          <w:tcPr>
            <w:tcW w:w="2227" w:type="dxa"/>
          </w:tcPr>
          <w:p w14:paraId="1224B8A0" w14:textId="77777777" w:rsidR="00C067FC" w:rsidRPr="00EC658B" w:rsidRDefault="00C067FC" w:rsidP="00DC1B10">
            <w:r w:rsidRPr="00EC658B">
              <w:t>Injection site swelling</w:t>
            </w:r>
          </w:p>
        </w:tc>
        <w:tc>
          <w:tcPr>
            <w:tcW w:w="1167" w:type="dxa"/>
          </w:tcPr>
          <w:p w14:paraId="25CB7A37" w14:textId="77777777" w:rsidR="00C067FC" w:rsidRPr="00EC658B" w:rsidRDefault="00C067FC" w:rsidP="00DC1B10">
            <w:pPr>
              <w:jc w:val="center"/>
            </w:pPr>
            <w:r w:rsidRPr="00EC658B">
              <w:t>Mild</w:t>
            </w:r>
          </w:p>
        </w:tc>
        <w:tc>
          <w:tcPr>
            <w:tcW w:w="1651" w:type="dxa"/>
          </w:tcPr>
          <w:p w14:paraId="0A1C4A47" w14:textId="77777777" w:rsidR="00C067FC" w:rsidRPr="00EC658B" w:rsidRDefault="00C067FC" w:rsidP="00DC1B10">
            <w:pPr>
              <w:jc w:val="center"/>
            </w:pPr>
            <w:r>
              <w:t>0</w:t>
            </w:r>
          </w:p>
        </w:tc>
        <w:tc>
          <w:tcPr>
            <w:tcW w:w="1681" w:type="dxa"/>
          </w:tcPr>
          <w:p w14:paraId="7A5A4567" w14:textId="77777777" w:rsidR="00C067FC" w:rsidRPr="00EC658B" w:rsidRDefault="00C067FC" w:rsidP="00DC1B10">
            <w:pPr>
              <w:jc w:val="center"/>
            </w:pPr>
            <w:r>
              <w:t>0</w:t>
            </w:r>
          </w:p>
        </w:tc>
        <w:tc>
          <w:tcPr>
            <w:tcW w:w="1821" w:type="dxa"/>
          </w:tcPr>
          <w:p w14:paraId="742588C9" w14:textId="77777777" w:rsidR="00C067FC" w:rsidRPr="00EC658B" w:rsidRDefault="00C067FC" w:rsidP="00DC1B10">
            <w:pPr>
              <w:jc w:val="center"/>
            </w:pPr>
            <w:r w:rsidRPr="00EC658B">
              <w:t>1 (3)</w:t>
            </w:r>
          </w:p>
        </w:tc>
        <w:tc>
          <w:tcPr>
            <w:tcW w:w="1681" w:type="dxa"/>
          </w:tcPr>
          <w:p w14:paraId="5EFD7756" w14:textId="77777777" w:rsidR="00C067FC" w:rsidRPr="00EC658B" w:rsidRDefault="00C067FC" w:rsidP="00DC1B10">
            <w:pPr>
              <w:jc w:val="center"/>
            </w:pPr>
            <w:r w:rsidRPr="00EC658B">
              <w:t>1 (6)</w:t>
            </w:r>
          </w:p>
        </w:tc>
        <w:tc>
          <w:tcPr>
            <w:tcW w:w="1646" w:type="dxa"/>
          </w:tcPr>
          <w:p w14:paraId="3CD802DF" w14:textId="77777777" w:rsidR="00C067FC" w:rsidRPr="00EC658B" w:rsidRDefault="00C067FC" w:rsidP="00DC1B10">
            <w:pPr>
              <w:jc w:val="center"/>
            </w:pPr>
            <w:r w:rsidRPr="00EC658B">
              <w:t>0</w:t>
            </w:r>
          </w:p>
        </w:tc>
        <w:tc>
          <w:tcPr>
            <w:tcW w:w="1593" w:type="dxa"/>
          </w:tcPr>
          <w:p w14:paraId="45F2FCAE" w14:textId="77777777" w:rsidR="00C067FC" w:rsidRPr="00EC658B" w:rsidRDefault="00C067FC" w:rsidP="00DC1B10">
            <w:pPr>
              <w:jc w:val="center"/>
            </w:pPr>
            <w:r w:rsidRPr="00EC658B">
              <w:t>0</w:t>
            </w:r>
          </w:p>
        </w:tc>
      </w:tr>
      <w:tr w:rsidR="00C067FC" w:rsidRPr="00EC658B" w14:paraId="068F5876" w14:textId="77777777" w:rsidTr="00F2622B">
        <w:tc>
          <w:tcPr>
            <w:tcW w:w="2227" w:type="dxa"/>
          </w:tcPr>
          <w:p w14:paraId="10719936" w14:textId="77777777" w:rsidR="00C067FC" w:rsidRPr="00EC658B" w:rsidRDefault="00C067FC" w:rsidP="00DC1B10">
            <w:r w:rsidRPr="00EC658B">
              <w:t>Insomnia</w:t>
            </w:r>
          </w:p>
        </w:tc>
        <w:tc>
          <w:tcPr>
            <w:tcW w:w="1167" w:type="dxa"/>
          </w:tcPr>
          <w:p w14:paraId="710F6FFA" w14:textId="77777777" w:rsidR="00C067FC" w:rsidRPr="00EC658B" w:rsidRDefault="00C067FC" w:rsidP="00DC1B10">
            <w:pPr>
              <w:jc w:val="center"/>
            </w:pPr>
            <w:r w:rsidRPr="00EC658B">
              <w:t>Mild</w:t>
            </w:r>
          </w:p>
        </w:tc>
        <w:tc>
          <w:tcPr>
            <w:tcW w:w="1651" w:type="dxa"/>
          </w:tcPr>
          <w:p w14:paraId="7847AEF8" w14:textId="77777777" w:rsidR="00C067FC" w:rsidRPr="00EC658B" w:rsidRDefault="00C067FC" w:rsidP="00DC1B10">
            <w:pPr>
              <w:jc w:val="center"/>
            </w:pPr>
            <w:r>
              <w:t>0</w:t>
            </w:r>
          </w:p>
        </w:tc>
        <w:tc>
          <w:tcPr>
            <w:tcW w:w="1681" w:type="dxa"/>
          </w:tcPr>
          <w:p w14:paraId="711068AF" w14:textId="77777777" w:rsidR="00C067FC" w:rsidRPr="00EC658B" w:rsidRDefault="00C067FC" w:rsidP="00DC1B10">
            <w:pPr>
              <w:jc w:val="center"/>
            </w:pPr>
            <w:r>
              <w:t>0</w:t>
            </w:r>
          </w:p>
        </w:tc>
        <w:tc>
          <w:tcPr>
            <w:tcW w:w="1821" w:type="dxa"/>
          </w:tcPr>
          <w:p w14:paraId="1D8D06E0" w14:textId="77777777" w:rsidR="00C067FC" w:rsidRPr="00EC658B" w:rsidRDefault="00C067FC" w:rsidP="00DC1B10">
            <w:pPr>
              <w:jc w:val="center"/>
            </w:pPr>
            <w:r w:rsidRPr="00EC658B">
              <w:t>1 (3)</w:t>
            </w:r>
          </w:p>
        </w:tc>
        <w:tc>
          <w:tcPr>
            <w:tcW w:w="1681" w:type="dxa"/>
          </w:tcPr>
          <w:p w14:paraId="464D783F" w14:textId="77777777" w:rsidR="00C067FC" w:rsidRPr="00EC658B" w:rsidRDefault="00C067FC" w:rsidP="00DC1B10">
            <w:pPr>
              <w:jc w:val="center"/>
            </w:pPr>
            <w:r w:rsidRPr="00EC658B">
              <w:t>0</w:t>
            </w:r>
          </w:p>
        </w:tc>
        <w:tc>
          <w:tcPr>
            <w:tcW w:w="1646" w:type="dxa"/>
          </w:tcPr>
          <w:p w14:paraId="250ADD8F" w14:textId="77777777" w:rsidR="00C067FC" w:rsidRPr="00EC658B" w:rsidRDefault="00C067FC" w:rsidP="00DC1B10">
            <w:pPr>
              <w:jc w:val="center"/>
            </w:pPr>
            <w:r w:rsidRPr="00EC658B">
              <w:t>0</w:t>
            </w:r>
          </w:p>
        </w:tc>
        <w:tc>
          <w:tcPr>
            <w:tcW w:w="1593" w:type="dxa"/>
          </w:tcPr>
          <w:p w14:paraId="2CE2742B" w14:textId="77777777" w:rsidR="00C067FC" w:rsidRPr="00EC658B" w:rsidRDefault="00C067FC" w:rsidP="00DC1B10">
            <w:pPr>
              <w:jc w:val="center"/>
            </w:pPr>
            <w:r w:rsidRPr="00EC658B">
              <w:t>0</w:t>
            </w:r>
          </w:p>
        </w:tc>
      </w:tr>
      <w:tr w:rsidR="00C067FC" w:rsidRPr="00EC658B" w14:paraId="379DEB8C" w14:textId="77777777" w:rsidTr="00F2622B">
        <w:tc>
          <w:tcPr>
            <w:tcW w:w="2227" w:type="dxa"/>
          </w:tcPr>
          <w:p w14:paraId="44415B3E" w14:textId="77777777" w:rsidR="00C067FC" w:rsidRPr="00EC658B" w:rsidRDefault="00C067FC" w:rsidP="00DC1B10">
            <w:r w:rsidRPr="00EC658B">
              <w:t>Lymphadenopathy</w:t>
            </w:r>
          </w:p>
        </w:tc>
        <w:tc>
          <w:tcPr>
            <w:tcW w:w="1167" w:type="dxa"/>
          </w:tcPr>
          <w:p w14:paraId="1A563217" w14:textId="77777777" w:rsidR="00C067FC" w:rsidRPr="00EC658B" w:rsidRDefault="00C067FC" w:rsidP="00DC1B10">
            <w:pPr>
              <w:jc w:val="center"/>
            </w:pPr>
            <w:r w:rsidRPr="00EC658B">
              <w:t>Mild</w:t>
            </w:r>
          </w:p>
        </w:tc>
        <w:tc>
          <w:tcPr>
            <w:tcW w:w="1651" w:type="dxa"/>
          </w:tcPr>
          <w:p w14:paraId="77CC6AA7" w14:textId="77777777" w:rsidR="00C067FC" w:rsidRPr="00EC658B" w:rsidRDefault="00C067FC" w:rsidP="00DC1B10">
            <w:pPr>
              <w:jc w:val="center"/>
            </w:pPr>
            <w:r>
              <w:t>0</w:t>
            </w:r>
          </w:p>
        </w:tc>
        <w:tc>
          <w:tcPr>
            <w:tcW w:w="1681" w:type="dxa"/>
          </w:tcPr>
          <w:p w14:paraId="782481C0" w14:textId="77777777" w:rsidR="00C067FC" w:rsidRPr="00EC658B" w:rsidRDefault="00C067FC" w:rsidP="00DC1B10">
            <w:pPr>
              <w:jc w:val="center"/>
            </w:pPr>
            <w:r>
              <w:t>0</w:t>
            </w:r>
          </w:p>
        </w:tc>
        <w:tc>
          <w:tcPr>
            <w:tcW w:w="1821" w:type="dxa"/>
          </w:tcPr>
          <w:p w14:paraId="2B9290F9" w14:textId="77777777" w:rsidR="00C067FC" w:rsidRPr="00EC658B" w:rsidRDefault="00C067FC" w:rsidP="00DC1B10">
            <w:pPr>
              <w:jc w:val="center"/>
            </w:pPr>
            <w:r w:rsidRPr="00EC658B">
              <w:t>2 (6)</w:t>
            </w:r>
          </w:p>
        </w:tc>
        <w:tc>
          <w:tcPr>
            <w:tcW w:w="1681" w:type="dxa"/>
          </w:tcPr>
          <w:p w14:paraId="30D05B6D" w14:textId="77777777" w:rsidR="00C067FC" w:rsidRPr="00EC658B" w:rsidRDefault="00C067FC" w:rsidP="00DC1B10">
            <w:pPr>
              <w:jc w:val="center"/>
            </w:pPr>
            <w:r w:rsidRPr="00EC658B">
              <w:t>0</w:t>
            </w:r>
          </w:p>
        </w:tc>
        <w:tc>
          <w:tcPr>
            <w:tcW w:w="1646" w:type="dxa"/>
          </w:tcPr>
          <w:p w14:paraId="44503C90" w14:textId="77777777" w:rsidR="00C067FC" w:rsidRPr="00EC658B" w:rsidRDefault="00C067FC" w:rsidP="00DC1B10">
            <w:pPr>
              <w:jc w:val="center"/>
            </w:pPr>
            <w:r w:rsidRPr="00EC658B">
              <w:t>1 (12.5)</w:t>
            </w:r>
          </w:p>
        </w:tc>
        <w:tc>
          <w:tcPr>
            <w:tcW w:w="1593" w:type="dxa"/>
          </w:tcPr>
          <w:p w14:paraId="55304397" w14:textId="77777777" w:rsidR="00C067FC" w:rsidRPr="00EC658B" w:rsidRDefault="00C067FC" w:rsidP="00DC1B10">
            <w:pPr>
              <w:jc w:val="center"/>
            </w:pPr>
            <w:r w:rsidRPr="00EC658B">
              <w:t>0</w:t>
            </w:r>
          </w:p>
        </w:tc>
      </w:tr>
      <w:tr w:rsidR="00C067FC" w:rsidRPr="00EC658B" w14:paraId="480ED87A" w14:textId="77777777" w:rsidTr="00F2622B">
        <w:tc>
          <w:tcPr>
            <w:tcW w:w="2227" w:type="dxa"/>
          </w:tcPr>
          <w:p w14:paraId="40621EB8" w14:textId="77777777" w:rsidR="00C067FC" w:rsidRPr="00EC658B" w:rsidRDefault="00C067FC" w:rsidP="00DC1B10">
            <w:r w:rsidRPr="00EC658B">
              <w:t>Malaise</w:t>
            </w:r>
          </w:p>
        </w:tc>
        <w:tc>
          <w:tcPr>
            <w:tcW w:w="1167" w:type="dxa"/>
          </w:tcPr>
          <w:p w14:paraId="0F414FEA" w14:textId="77777777" w:rsidR="00C067FC" w:rsidRPr="00EC658B" w:rsidRDefault="00C067FC" w:rsidP="00DC1B10">
            <w:pPr>
              <w:jc w:val="center"/>
            </w:pPr>
            <w:r w:rsidRPr="00EC658B">
              <w:t>Moderate</w:t>
            </w:r>
          </w:p>
        </w:tc>
        <w:tc>
          <w:tcPr>
            <w:tcW w:w="1651" w:type="dxa"/>
          </w:tcPr>
          <w:p w14:paraId="57A37A08" w14:textId="77777777" w:rsidR="00C067FC" w:rsidRPr="00EC658B" w:rsidRDefault="00C067FC" w:rsidP="00DC1B10">
            <w:pPr>
              <w:jc w:val="center"/>
            </w:pPr>
            <w:r>
              <w:t>0</w:t>
            </w:r>
          </w:p>
        </w:tc>
        <w:tc>
          <w:tcPr>
            <w:tcW w:w="1681" w:type="dxa"/>
          </w:tcPr>
          <w:p w14:paraId="358D5D53" w14:textId="77777777" w:rsidR="00C067FC" w:rsidRPr="00EC658B" w:rsidRDefault="00C067FC" w:rsidP="00DC1B10">
            <w:pPr>
              <w:jc w:val="center"/>
            </w:pPr>
            <w:r>
              <w:t>0</w:t>
            </w:r>
          </w:p>
        </w:tc>
        <w:tc>
          <w:tcPr>
            <w:tcW w:w="1821" w:type="dxa"/>
          </w:tcPr>
          <w:p w14:paraId="0B41F985" w14:textId="77777777" w:rsidR="00C067FC" w:rsidRPr="00EC658B" w:rsidRDefault="00C067FC" w:rsidP="00DC1B10">
            <w:pPr>
              <w:jc w:val="center"/>
            </w:pPr>
            <w:r w:rsidRPr="00EC658B">
              <w:t>0</w:t>
            </w:r>
          </w:p>
        </w:tc>
        <w:tc>
          <w:tcPr>
            <w:tcW w:w="1681" w:type="dxa"/>
          </w:tcPr>
          <w:p w14:paraId="7D0E17EA" w14:textId="77777777" w:rsidR="00C067FC" w:rsidRPr="00EC658B" w:rsidRDefault="00C067FC" w:rsidP="00DC1B10">
            <w:pPr>
              <w:jc w:val="center"/>
            </w:pPr>
            <w:r w:rsidRPr="00EC658B">
              <w:t>1 (6)</w:t>
            </w:r>
          </w:p>
        </w:tc>
        <w:tc>
          <w:tcPr>
            <w:tcW w:w="1646" w:type="dxa"/>
          </w:tcPr>
          <w:p w14:paraId="20B8597B" w14:textId="77777777" w:rsidR="00C067FC" w:rsidRPr="00EC658B" w:rsidRDefault="00C067FC" w:rsidP="00DC1B10">
            <w:pPr>
              <w:jc w:val="center"/>
            </w:pPr>
            <w:r w:rsidRPr="00EC658B">
              <w:t>0</w:t>
            </w:r>
          </w:p>
        </w:tc>
        <w:tc>
          <w:tcPr>
            <w:tcW w:w="1593" w:type="dxa"/>
          </w:tcPr>
          <w:p w14:paraId="5B4D85B2" w14:textId="77777777" w:rsidR="00C067FC" w:rsidRPr="00EC658B" w:rsidRDefault="00C067FC" w:rsidP="00DC1B10">
            <w:pPr>
              <w:jc w:val="center"/>
            </w:pPr>
            <w:r w:rsidRPr="00EC658B">
              <w:t>0</w:t>
            </w:r>
          </w:p>
        </w:tc>
      </w:tr>
      <w:tr w:rsidR="00C067FC" w:rsidRPr="00EC658B" w14:paraId="409C00AC" w14:textId="77777777" w:rsidTr="00F2622B">
        <w:tc>
          <w:tcPr>
            <w:tcW w:w="2227" w:type="dxa"/>
          </w:tcPr>
          <w:p w14:paraId="7C939FDA" w14:textId="77777777" w:rsidR="00C067FC" w:rsidRPr="00EC658B" w:rsidRDefault="00C067FC" w:rsidP="00DC1B10">
            <w:r>
              <w:t>Musculoskeletal stiffness</w:t>
            </w:r>
          </w:p>
        </w:tc>
        <w:tc>
          <w:tcPr>
            <w:tcW w:w="1167" w:type="dxa"/>
          </w:tcPr>
          <w:p w14:paraId="46685EBD" w14:textId="77777777" w:rsidR="00C067FC" w:rsidRPr="00EC658B" w:rsidRDefault="00C067FC" w:rsidP="00DC1B10">
            <w:pPr>
              <w:jc w:val="center"/>
            </w:pPr>
          </w:p>
        </w:tc>
        <w:tc>
          <w:tcPr>
            <w:tcW w:w="1651" w:type="dxa"/>
          </w:tcPr>
          <w:p w14:paraId="2D074BE8" w14:textId="77777777" w:rsidR="00C067FC" w:rsidRDefault="00C067FC" w:rsidP="00DC1B10">
            <w:pPr>
              <w:jc w:val="center"/>
            </w:pPr>
            <w:r>
              <w:t>1 (33)</w:t>
            </w:r>
          </w:p>
        </w:tc>
        <w:tc>
          <w:tcPr>
            <w:tcW w:w="1681" w:type="dxa"/>
          </w:tcPr>
          <w:p w14:paraId="0BF7D58E" w14:textId="77777777" w:rsidR="00C067FC" w:rsidRDefault="00C067FC" w:rsidP="00DC1B10">
            <w:pPr>
              <w:jc w:val="center"/>
            </w:pPr>
            <w:r>
              <w:t>0</w:t>
            </w:r>
          </w:p>
          <w:p w14:paraId="3DC86CFF" w14:textId="77777777" w:rsidR="00C067FC" w:rsidRPr="00EC658B" w:rsidRDefault="00C067FC" w:rsidP="00DC1B10">
            <w:pPr>
              <w:jc w:val="center"/>
            </w:pPr>
            <w:r>
              <w:t>0</w:t>
            </w:r>
          </w:p>
        </w:tc>
        <w:tc>
          <w:tcPr>
            <w:tcW w:w="1821" w:type="dxa"/>
          </w:tcPr>
          <w:p w14:paraId="4D0A4642" w14:textId="77777777" w:rsidR="00C067FC" w:rsidRPr="00EC658B" w:rsidRDefault="00C067FC" w:rsidP="00DC1B10">
            <w:pPr>
              <w:jc w:val="center"/>
            </w:pPr>
            <w:r>
              <w:t>0</w:t>
            </w:r>
          </w:p>
        </w:tc>
        <w:tc>
          <w:tcPr>
            <w:tcW w:w="1681" w:type="dxa"/>
          </w:tcPr>
          <w:p w14:paraId="1E3620BB" w14:textId="77777777" w:rsidR="00C067FC" w:rsidRPr="00EC658B" w:rsidRDefault="00C067FC" w:rsidP="00DC1B10">
            <w:pPr>
              <w:jc w:val="center"/>
            </w:pPr>
            <w:r>
              <w:t>0</w:t>
            </w:r>
          </w:p>
        </w:tc>
        <w:tc>
          <w:tcPr>
            <w:tcW w:w="1646" w:type="dxa"/>
          </w:tcPr>
          <w:p w14:paraId="1D9255BE" w14:textId="77777777" w:rsidR="00C067FC" w:rsidRPr="00EC658B" w:rsidRDefault="00C067FC" w:rsidP="00DC1B10">
            <w:pPr>
              <w:jc w:val="center"/>
            </w:pPr>
            <w:r>
              <w:t>0</w:t>
            </w:r>
          </w:p>
        </w:tc>
        <w:tc>
          <w:tcPr>
            <w:tcW w:w="1593" w:type="dxa"/>
          </w:tcPr>
          <w:p w14:paraId="11F00928" w14:textId="77777777" w:rsidR="00C067FC" w:rsidRPr="00EC658B" w:rsidRDefault="00C067FC" w:rsidP="00DC1B10">
            <w:pPr>
              <w:jc w:val="center"/>
            </w:pPr>
            <w:r>
              <w:t>0</w:t>
            </w:r>
          </w:p>
        </w:tc>
      </w:tr>
      <w:tr w:rsidR="00C067FC" w:rsidRPr="00EC658B" w14:paraId="374729FB" w14:textId="77777777" w:rsidTr="00F2622B">
        <w:tc>
          <w:tcPr>
            <w:tcW w:w="2227" w:type="dxa"/>
          </w:tcPr>
          <w:p w14:paraId="3BD2A8B7" w14:textId="77777777" w:rsidR="00C067FC" w:rsidRPr="00EC658B" w:rsidRDefault="00C067FC" w:rsidP="00DC1B10">
            <w:r w:rsidRPr="00EC658B">
              <w:t>Myalgia</w:t>
            </w:r>
          </w:p>
        </w:tc>
        <w:tc>
          <w:tcPr>
            <w:tcW w:w="1167" w:type="dxa"/>
          </w:tcPr>
          <w:p w14:paraId="1B9F5358" w14:textId="77777777" w:rsidR="00C067FC" w:rsidRPr="00EC658B" w:rsidRDefault="00C067FC" w:rsidP="00DC1B10">
            <w:pPr>
              <w:jc w:val="center"/>
            </w:pPr>
            <w:r w:rsidRPr="00EC658B">
              <w:t>Mild</w:t>
            </w:r>
          </w:p>
        </w:tc>
        <w:tc>
          <w:tcPr>
            <w:tcW w:w="1651" w:type="dxa"/>
          </w:tcPr>
          <w:p w14:paraId="4A4D08CC" w14:textId="77777777" w:rsidR="00C067FC" w:rsidRPr="00EC658B" w:rsidRDefault="00C067FC" w:rsidP="00DC1B10">
            <w:pPr>
              <w:jc w:val="center"/>
            </w:pPr>
            <w:r>
              <w:t>0</w:t>
            </w:r>
          </w:p>
        </w:tc>
        <w:tc>
          <w:tcPr>
            <w:tcW w:w="1681" w:type="dxa"/>
          </w:tcPr>
          <w:p w14:paraId="08574BEF" w14:textId="77777777" w:rsidR="00C067FC" w:rsidRPr="00EC658B" w:rsidRDefault="00C067FC" w:rsidP="00DC1B10">
            <w:pPr>
              <w:jc w:val="center"/>
            </w:pPr>
            <w:r>
              <w:t>0</w:t>
            </w:r>
          </w:p>
        </w:tc>
        <w:tc>
          <w:tcPr>
            <w:tcW w:w="1821" w:type="dxa"/>
          </w:tcPr>
          <w:p w14:paraId="1808D0CA" w14:textId="77777777" w:rsidR="00C067FC" w:rsidRPr="00EC658B" w:rsidRDefault="00C067FC" w:rsidP="00DC1B10">
            <w:pPr>
              <w:jc w:val="center"/>
            </w:pPr>
            <w:r>
              <w:t>2</w:t>
            </w:r>
            <w:r w:rsidRPr="00EC658B">
              <w:t xml:space="preserve"> (</w:t>
            </w:r>
            <w:r>
              <w:t>6</w:t>
            </w:r>
            <w:r w:rsidRPr="00EC658B">
              <w:t>)</w:t>
            </w:r>
          </w:p>
        </w:tc>
        <w:tc>
          <w:tcPr>
            <w:tcW w:w="1681" w:type="dxa"/>
          </w:tcPr>
          <w:p w14:paraId="253E9B5E" w14:textId="77777777" w:rsidR="00C067FC" w:rsidRPr="00EC658B" w:rsidRDefault="00C067FC" w:rsidP="00DC1B10">
            <w:pPr>
              <w:jc w:val="center"/>
            </w:pPr>
            <w:r w:rsidRPr="00EC658B">
              <w:t>0</w:t>
            </w:r>
          </w:p>
        </w:tc>
        <w:tc>
          <w:tcPr>
            <w:tcW w:w="1646" w:type="dxa"/>
          </w:tcPr>
          <w:p w14:paraId="6DDB31A6" w14:textId="77777777" w:rsidR="00C067FC" w:rsidRPr="00EC658B" w:rsidRDefault="00C067FC" w:rsidP="00DC1B10">
            <w:pPr>
              <w:jc w:val="center"/>
            </w:pPr>
            <w:r w:rsidRPr="00EC658B">
              <w:t>0</w:t>
            </w:r>
          </w:p>
        </w:tc>
        <w:tc>
          <w:tcPr>
            <w:tcW w:w="1593" w:type="dxa"/>
          </w:tcPr>
          <w:p w14:paraId="0D0C989B" w14:textId="77777777" w:rsidR="00C067FC" w:rsidRPr="00EC658B" w:rsidRDefault="00C067FC" w:rsidP="00DC1B10">
            <w:pPr>
              <w:jc w:val="center"/>
            </w:pPr>
            <w:r w:rsidRPr="00EC658B">
              <w:t>0</w:t>
            </w:r>
          </w:p>
        </w:tc>
      </w:tr>
      <w:tr w:rsidR="00C067FC" w:rsidRPr="00EC658B" w14:paraId="6FE391E6" w14:textId="77777777" w:rsidTr="00F2622B">
        <w:tc>
          <w:tcPr>
            <w:tcW w:w="2227" w:type="dxa"/>
          </w:tcPr>
          <w:p w14:paraId="40225A73" w14:textId="77777777" w:rsidR="00C067FC" w:rsidRPr="00EC658B" w:rsidRDefault="00C067FC" w:rsidP="00DC1B10">
            <w:r>
              <w:t>Nasopharyngitis</w:t>
            </w:r>
          </w:p>
        </w:tc>
        <w:tc>
          <w:tcPr>
            <w:tcW w:w="1167" w:type="dxa"/>
          </w:tcPr>
          <w:p w14:paraId="00F4C692" w14:textId="77777777" w:rsidR="00C067FC" w:rsidRPr="00EC658B" w:rsidRDefault="00C067FC" w:rsidP="00DC1B10">
            <w:pPr>
              <w:jc w:val="center"/>
            </w:pPr>
            <w:r>
              <w:t>Mild</w:t>
            </w:r>
          </w:p>
        </w:tc>
        <w:tc>
          <w:tcPr>
            <w:tcW w:w="1651" w:type="dxa"/>
          </w:tcPr>
          <w:p w14:paraId="49728BE1" w14:textId="77777777" w:rsidR="00C067FC" w:rsidRDefault="00C067FC" w:rsidP="00DC1B10">
            <w:pPr>
              <w:jc w:val="center"/>
            </w:pPr>
            <w:r>
              <w:t>0</w:t>
            </w:r>
          </w:p>
        </w:tc>
        <w:tc>
          <w:tcPr>
            <w:tcW w:w="1681" w:type="dxa"/>
          </w:tcPr>
          <w:p w14:paraId="4A6D2376" w14:textId="77777777" w:rsidR="00C067FC" w:rsidRPr="00EC658B" w:rsidRDefault="00C067FC" w:rsidP="00DC1B10">
            <w:pPr>
              <w:jc w:val="center"/>
            </w:pPr>
            <w:r>
              <w:t>1 (33)</w:t>
            </w:r>
          </w:p>
        </w:tc>
        <w:tc>
          <w:tcPr>
            <w:tcW w:w="1821" w:type="dxa"/>
          </w:tcPr>
          <w:p w14:paraId="57F63A4F" w14:textId="77777777" w:rsidR="00C067FC" w:rsidRDefault="00C067FC" w:rsidP="00DC1B10">
            <w:pPr>
              <w:jc w:val="center"/>
            </w:pPr>
          </w:p>
        </w:tc>
        <w:tc>
          <w:tcPr>
            <w:tcW w:w="1681" w:type="dxa"/>
          </w:tcPr>
          <w:p w14:paraId="1C27DDBD" w14:textId="77777777" w:rsidR="00C067FC" w:rsidRPr="00EC658B" w:rsidRDefault="00C067FC" w:rsidP="00DC1B10">
            <w:pPr>
              <w:jc w:val="center"/>
            </w:pPr>
          </w:p>
        </w:tc>
        <w:tc>
          <w:tcPr>
            <w:tcW w:w="1646" w:type="dxa"/>
          </w:tcPr>
          <w:p w14:paraId="40726ADC" w14:textId="77777777" w:rsidR="00C067FC" w:rsidRPr="00EC658B" w:rsidRDefault="00C067FC" w:rsidP="00DC1B10">
            <w:pPr>
              <w:jc w:val="center"/>
            </w:pPr>
          </w:p>
        </w:tc>
        <w:tc>
          <w:tcPr>
            <w:tcW w:w="1593" w:type="dxa"/>
          </w:tcPr>
          <w:p w14:paraId="007A538A" w14:textId="77777777" w:rsidR="00C067FC" w:rsidRPr="00EC658B" w:rsidRDefault="00C067FC" w:rsidP="00DC1B10">
            <w:pPr>
              <w:jc w:val="center"/>
            </w:pPr>
          </w:p>
        </w:tc>
      </w:tr>
      <w:tr w:rsidR="00C067FC" w:rsidRPr="00EC658B" w14:paraId="75CEFAF5" w14:textId="77777777" w:rsidTr="00F2622B">
        <w:tc>
          <w:tcPr>
            <w:tcW w:w="2227" w:type="dxa"/>
          </w:tcPr>
          <w:p w14:paraId="08610A50" w14:textId="77777777" w:rsidR="00C067FC" w:rsidRPr="00EC658B" w:rsidRDefault="00C067FC" w:rsidP="00DC1B10">
            <w:r w:rsidRPr="00EC658B">
              <w:t>Neck pain</w:t>
            </w:r>
          </w:p>
        </w:tc>
        <w:tc>
          <w:tcPr>
            <w:tcW w:w="1167" w:type="dxa"/>
          </w:tcPr>
          <w:p w14:paraId="0DD55158" w14:textId="77777777" w:rsidR="00C067FC" w:rsidRPr="00EC658B" w:rsidRDefault="00C067FC" w:rsidP="00DC1B10">
            <w:pPr>
              <w:jc w:val="center"/>
            </w:pPr>
            <w:r w:rsidRPr="00EC658B">
              <w:t>Mild</w:t>
            </w:r>
          </w:p>
          <w:p w14:paraId="4B9E4BE0" w14:textId="77777777" w:rsidR="00C067FC" w:rsidRPr="00EC658B" w:rsidRDefault="00C067FC" w:rsidP="00DC1B10">
            <w:pPr>
              <w:jc w:val="center"/>
            </w:pPr>
            <w:r w:rsidRPr="00EC658B">
              <w:t>Moderate</w:t>
            </w:r>
          </w:p>
        </w:tc>
        <w:tc>
          <w:tcPr>
            <w:tcW w:w="1651" w:type="dxa"/>
          </w:tcPr>
          <w:p w14:paraId="12D19EFA" w14:textId="77777777" w:rsidR="00C067FC" w:rsidRDefault="00C067FC" w:rsidP="00DC1B10">
            <w:pPr>
              <w:jc w:val="center"/>
            </w:pPr>
            <w:r>
              <w:t>0</w:t>
            </w:r>
          </w:p>
          <w:p w14:paraId="0ECCA50E" w14:textId="77777777" w:rsidR="00C067FC" w:rsidRPr="00EC658B" w:rsidRDefault="00C067FC" w:rsidP="00DC1B10">
            <w:pPr>
              <w:jc w:val="center"/>
            </w:pPr>
            <w:r>
              <w:t>0</w:t>
            </w:r>
          </w:p>
        </w:tc>
        <w:tc>
          <w:tcPr>
            <w:tcW w:w="1681" w:type="dxa"/>
          </w:tcPr>
          <w:p w14:paraId="5BE4C175" w14:textId="77777777" w:rsidR="00C067FC" w:rsidRDefault="00C067FC" w:rsidP="00DC1B10">
            <w:pPr>
              <w:jc w:val="center"/>
            </w:pPr>
            <w:r>
              <w:t>0</w:t>
            </w:r>
          </w:p>
          <w:p w14:paraId="71DE8842" w14:textId="77777777" w:rsidR="00C067FC" w:rsidRPr="00EC658B" w:rsidRDefault="00C067FC" w:rsidP="00DC1B10">
            <w:pPr>
              <w:jc w:val="center"/>
            </w:pPr>
            <w:r>
              <w:t>0</w:t>
            </w:r>
          </w:p>
        </w:tc>
        <w:tc>
          <w:tcPr>
            <w:tcW w:w="1821" w:type="dxa"/>
          </w:tcPr>
          <w:p w14:paraId="011E3541" w14:textId="77777777" w:rsidR="00C067FC" w:rsidRPr="00EC658B" w:rsidRDefault="00C067FC" w:rsidP="00DC1B10">
            <w:pPr>
              <w:jc w:val="center"/>
            </w:pPr>
            <w:r w:rsidRPr="00EC658B">
              <w:t>1 (3)</w:t>
            </w:r>
          </w:p>
          <w:p w14:paraId="7EEDBA07" w14:textId="77777777" w:rsidR="00C067FC" w:rsidRPr="00EC658B" w:rsidRDefault="00C067FC" w:rsidP="00DC1B10">
            <w:pPr>
              <w:jc w:val="center"/>
            </w:pPr>
            <w:r w:rsidRPr="00EC658B">
              <w:t>0</w:t>
            </w:r>
          </w:p>
        </w:tc>
        <w:tc>
          <w:tcPr>
            <w:tcW w:w="1681" w:type="dxa"/>
          </w:tcPr>
          <w:p w14:paraId="0106A053" w14:textId="77777777" w:rsidR="00C067FC" w:rsidRPr="00EC658B" w:rsidRDefault="00C067FC" w:rsidP="00DC1B10">
            <w:pPr>
              <w:jc w:val="center"/>
            </w:pPr>
            <w:r w:rsidRPr="00EC658B">
              <w:t>0</w:t>
            </w:r>
          </w:p>
          <w:p w14:paraId="76413FE1" w14:textId="77777777" w:rsidR="00C067FC" w:rsidRPr="00EC658B" w:rsidRDefault="00C067FC" w:rsidP="00DC1B10">
            <w:pPr>
              <w:jc w:val="center"/>
            </w:pPr>
            <w:r w:rsidRPr="00EC658B">
              <w:t>1 (6)</w:t>
            </w:r>
          </w:p>
        </w:tc>
        <w:tc>
          <w:tcPr>
            <w:tcW w:w="1646" w:type="dxa"/>
          </w:tcPr>
          <w:p w14:paraId="403C8FA1" w14:textId="77777777" w:rsidR="00C067FC" w:rsidRPr="00EC658B" w:rsidRDefault="00C067FC" w:rsidP="00DC1B10">
            <w:pPr>
              <w:jc w:val="center"/>
            </w:pPr>
            <w:r w:rsidRPr="00EC658B">
              <w:t>0</w:t>
            </w:r>
          </w:p>
          <w:p w14:paraId="6E5EE04A" w14:textId="77777777" w:rsidR="00C067FC" w:rsidRPr="00EC658B" w:rsidRDefault="00C067FC" w:rsidP="00DC1B10">
            <w:pPr>
              <w:jc w:val="center"/>
            </w:pPr>
            <w:r w:rsidRPr="00EC658B">
              <w:t>0</w:t>
            </w:r>
          </w:p>
        </w:tc>
        <w:tc>
          <w:tcPr>
            <w:tcW w:w="1593" w:type="dxa"/>
          </w:tcPr>
          <w:p w14:paraId="48CF57B1" w14:textId="77777777" w:rsidR="00C067FC" w:rsidRPr="00EC658B" w:rsidRDefault="00C067FC" w:rsidP="00DC1B10">
            <w:pPr>
              <w:jc w:val="center"/>
            </w:pPr>
            <w:r w:rsidRPr="00EC658B">
              <w:t>0</w:t>
            </w:r>
          </w:p>
          <w:p w14:paraId="5563EEDA" w14:textId="77777777" w:rsidR="00C067FC" w:rsidRPr="00EC658B" w:rsidRDefault="00C067FC" w:rsidP="00DC1B10">
            <w:pPr>
              <w:jc w:val="center"/>
            </w:pPr>
            <w:r w:rsidRPr="00EC658B">
              <w:t>0</w:t>
            </w:r>
          </w:p>
        </w:tc>
      </w:tr>
      <w:tr w:rsidR="00C067FC" w:rsidRPr="00EC658B" w14:paraId="51932084" w14:textId="77777777" w:rsidTr="00F2622B">
        <w:tc>
          <w:tcPr>
            <w:tcW w:w="2227" w:type="dxa"/>
          </w:tcPr>
          <w:p w14:paraId="207E7A13" w14:textId="77777777" w:rsidR="00C067FC" w:rsidRPr="00EC658B" w:rsidRDefault="00C067FC" w:rsidP="00DC1B10">
            <w:r w:rsidRPr="00EC658B">
              <w:t>Oropharyngeal pain</w:t>
            </w:r>
          </w:p>
        </w:tc>
        <w:tc>
          <w:tcPr>
            <w:tcW w:w="1167" w:type="dxa"/>
          </w:tcPr>
          <w:p w14:paraId="2F1DE220" w14:textId="77777777" w:rsidR="00C067FC" w:rsidRPr="00EC658B" w:rsidRDefault="00C067FC" w:rsidP="00DC1B10">
            <w:pPr>
              <w:jc w:val="center"/>
            </w:pPr>
            <w:r w:rsidRPr="00EC658B">
              <w:t>Mild</w:t>
            </w:r>
          </w:p>
        </w:tc>
        <w:tc>
          <w:tcPr>
            <w:tcW w:w="1651" w:type="dxa"/>
          </w:tcPr>
          <w:p w14:paraId="2878BA72" w14:textId="77777777" w:rsidR="00C067FC" w:rsidRPr="00EC658B" w:rsidRDefault="00C067FC" w:rsidP="00DC1B10">
            <w:pPr>
              <w:jc w:val="center"/>
            </w:pPr>
            <w:r>
              <w:t>1 (33)</w:t>
            </w:r>
          </w:p>
        </w:tc>
        <w:tc>
          <w:tcPr>
            <w:tcW w:w="1681" w:type="dxa"/>
          </w:tcPr>
          <w:p w14:paraId="3A957291" w14:textId="77777777" w:rsidR="00C067FC" w:rsidRPr="00EC658B" w:rsidRDefault="00C067FC" w:rsidP="00DC1B10">
            <w:pPr>
              <w:jc w:val="center"/>
            </w:pPr>
            <w:r>
              <w:t>0</w:t>
            </w:r>
          </w:p>
        </w:tc>
        <w:tc>
          <w:tcPr>
            <w:tcW w:w="1821" w:type="dxa"/>
          </w:tcPr>
          <w:p w14:paraId="125905A3" w14:textId="77777777" w:rsidR="00C067FC" w:rsidRPr="00EC658B" w:rsidRDefault="00C067FC" w:rsidP="00DC1B10">
            <w:pPr>
              <w:jc w:val="center"/>
            </w:pPr>
            <w:r w:rsidRPr="00EC658B">
              <w:t>1 (3)</w:t>
            </w:r>
          </w:p>
        </w:tc>
        <w:tc>
          <w:tcPr>
            <w:tcW w:w="1681" w:type="dxa"/>
          </w:tcPr>
          <w:p w14:paraId="7C39F356" w14:textId="77777777" w:rsidR="00C067FC" w:rsidRPr="00EC658B" w:rsidRDefault="00C067FC" w:rsidP="00DC1B10">
            <w:pPr>
              <w:jc w:val="center"/>
            </w:pPr>
            <w:r w:rsidRPr="00EC658B">
              <w:t>1 (6)</w:t>
            </w:r>
          </w:p>
        </w:tc>
        <w:tc>
          <w:tcPr>
            <w:tcW w:w="1646" w:type="dxa"/>
          </w:tcPr>
          <w:p w14:paraId="56392220" w14:textId="77777777" w:rsidR="00C067FC" w:rsidRPr="00EC658B" w:rsidRDefault="00C067FC" w:rsidP="00DC1B10">
            <w:pPr>
              <w:jc w:val="center"/>
            </w:pPr>
            <w:r w:rsidRPr="00EC658B">
              <w:t>0</w:t>
            </w:r>
          </w:p>
        </w:tc>
        <w:tc>
          <w:tcPr>
            <w:tcW w:w="1593" w:type="dxa"/>
          </w:tcPr>
          <w:p w14:paraId="68DF1770" w14:textId="77777777" w:rsidR="00C067FC" w:rsidRPr="00EC658B" w:rsidRDefault="00C067FC" w:rsidP="00DC1B10">
            <w:pPr>
              <w:jc w:val="center"/>
            </w:pPr>
            <w:r w:rsidRPr="00EC658B">
              <w:t>0</w:t>
            </w:r>
          </w:p>
        </w:tc>
      </w:tr>
      <w:tr w:rsidR="00C067FC" w:rsidRPr="00EC658B" w14:paraId="4C6F499C" w14:textId="77777777" w:rsidTr="00F2622B">
        <w:tc>
          <w:tcPr>
            <w:tcW w:w="2227" w:type="dxa"/>
          </w:tcPr>
          <w:p w14:paraId="14535953" w14:textId="77777777" w:rsidR="00C067FC" w:rsidRPr="00EC658B" w:rsidRDefault="00C067FC" w:rsidP="00DC1B10">
            <w:r w:rsidRPr="00EC658B">
              <w:t>Pain</w:t>
            </w:r>
          </w:p>
        </w:tc>
        <w:tc>
          <w:tcPr>
            <w:tcW w:w="1167" w:type="dxa"/>
          </w:tcPr>
          <w:p w14:paraId="5C9671CF" w14:textId="77777777" w:rsidR="00C067FC" w:rsidRPr="00EC658B" w:rsidRDefault="00C067FC" w:rsidP="00DC1B10">
            <w:pPr>
              <w:jc w:val="center"/>
            </w:pPr>
            <w:r w:rsidRPr="00EC658B">
              <w:t>Mild</w:t>
            </w:r>
          </w:p>
        </w:tc>
        <w:tc>
          <w:tcPr>
            <w:tcW w:w="1651" w:type="dxa"/>
          </w:tcPr>
          <w:p w14:paraId="1298F5EF" w14:textId="77777777" w:rsidR="00C067FC" w:rsidRPr="00EC658B" w:rsidRDefault="00C067FC" w:rsidP="00DC1B10">
            <w:pPr>
              <w:jc w:val="center"/>
            </w:pPr>
            <w:r>
              <w:t>0</w:t>
            </w:r>
          </w:p>
        </w:tc>
        <w:tc>
          <w:tcPr>
            <w:tcW w:w="1681" w:type="dxa"/>
          </w:tcPr>
          <w:p w14:paraId="111F7C3D" w14:textId="77777777" w:rsidR="00C067FC" w:rsidRPr="00EC658B" w:rsidRDefault="00C067FC" w:rsidP="00DC1B10">
            <w:pPr>
              <w:jc w:val="center"/>
            </w:pPr>
            <w:r>
              <w:t>0</w:t>
            </w:r>
          </w:p>
        </w:tc>
        <w:tc>
          <w:tcPr>
            <w:tcW w:w="1821" w:type="dxa"/>
          </w:tcPr>
          <w:p w14:paraId="7FEDDC4A" w14:textId="77777777" w:rsidR="00C067FC" w:rsidRPr="00EC658B" w:rsidRDefault="00C067FC" w:rsidP="00DC1B10">
            <w:pPr>
              <w:jc w:val="center"/>
            </w:pPr>
            <w:r w:rsidRPr="00EC658B">
              <w:t>2 (6)</w:t>
            </w:r>
          </w:p>
        </w:tc>
        <w:tc>
          <w:tcPr>
            <w:tcW w:w="1681" w:type="dxa"/>
          </w:tcPr>
          <w:p w14:paraId="6329028F" w14:textId="77777777" w:rsidR="00C067FC" w:rsidRPr="00EC658B" w:rsidRDefault="00C067FC" w:rsidP="00DC1B10">
            <w:pPr>
              <w:jc w:val="center"/>
            </w:pPr>
            <w:r w:rsidRPr="00EC658B">
              <w:t>0</w:t>
            </w:r>
          </w:p>
        </w:tc>
        <w:tc>
          <w:tcPr>
            <w:tcW w:w="1646" w:type="dxa"/>
          </w:tcPr>
          <w:p w14:paraId="37541592" w14:textId="77777777" w:rsidR="00C067FC" w:rsidRPr="00EC658B" w:rsidRDefault="00C067FC" w:rsidP="00DC1B10">
            <w:pPr>
              <w:jc w:val="center"/>
            </w:pPr>
            <w:r w:rsidRPr="00EC658B">
              <w:t>0</w:t>
            </w:r>
          </w:p>
        </w:tc>
        <w:tc>
          <w:tcPr>
            <w:tcW w:w="1593" w:type="dxa"/>
          </w:tcPr>
          <w:p w14:paraId="2FCC51EA" w14:textId="77777777" w:rsidR="00C067FC" w:rsidRPr="00EC658B" w:rsidRDefault="00C067FC" w:rsidP="00DC1B10">
            <w:pPr>
              <w:jc w:val="center"/>
            </w:pPr>
            <w:r w:rsidRPr="00EC658B">
              <w:t>0</w:t>
            </w:r>
          </w:p>
        </w:tc>
      </w:tr>
      <w:tr w:rsidR="00C067FC" w:rsidRPr="00EC658B" w14:paraId="6D908044" w14:textId="77777777" w:rsidTr="00F2622B">
        <w:tc>
          <w:tcPr>
            <w:tcW w:w="2227" w:type="dxa"/>
          </w:tcPr>
          <w:p w14:paraId="6467CA13" w14:textId="77777777" w:rsidR="00C067FC" w:rsidRPr="00EC658B" w:rsidRDefault="00C067FC" w:rsidP="00DC1B10">
            <w:r w:rsidRPr="00EC658B">
              <w:t>Pain in extremity</w:t>
            </w:r>
          </w:p>
        </w:tc>
        <w:tc>
          <w:tcPr>
            <w:tcW w:w="1167" w:type="dxa"/>
          </w:tcPr>
          <w:p w14:paraId="7CC02406" w14:textId="77777777" w:rsidR="00C067FC" w:rsidRPr="00EC658B" w:rsidRDefault="00C067FC" w:rsidP="00DC1B10">
            <w:pPr>
              <w:jc w:val="center"/>
            </w:pPr>
            <w:r w:rsidRPr="00EC658B">
              <w:t>Mild</w:t>
            </w:r>
          </w:p>
        </w:tc>
        <w:tc>
          <w:tcPr>
            <w:tcW w:w="1651" w:type="dxa"/>
          </w:tcPr>
          <w:p w14:paraId="7232F44F" w14:textId="77777777" w:rsidR="00C067FC" w:rsidRPr="00EC658B" w:rsidRDefault="00C067FC" w:rsidP="00DC1B10">
            <w:pPr>
              <w:jc w:val="center"/>
            </w:pPr>
            <w:r>
              <w:t>0</w:t>
            </w:r>
          </w:p>
        </w:tc>
        <w:tc>
          <w:tcPr>
            <w:tcW w:w="1681" w:type="dxa"/>
          </w:tcPr>
          <w:p w14:paraId="27D37DE7" w14:textId="77777777" w:rsidR="00C067FC" w:rsidRPr="00EC658B" w:rsidRDefault="00C067FC" w:rsidP="00DC1B10">
            <w:pPr>
              <w:jc w:val="center"/>
            </w:pPr>
            <w:r>
              <w:t>0</w:t>
            </w:r>
          </w:p>
        </w:tc>
        <w:tc>
          <w:tcPr>
            <w:tcW w:w="1821" w:type="dxa"/>
          </w:tcPr>
          <w:p w14:paraId="7791BC7D" w14:textId="77777777" w:rsidR="00C067FC" w:rsidRPr="00EC658B" w:rsidRDefault="00C067FC" w:rsidP="00DC1B10">
            <w:pPr>
              <w:jc w:val="center"/>
            </w:pPr>
            <w:r w:rsidRPr="00EC658B">
              <w:t>0</w:t>
            </w:r>
          </w:p>
        </w:tc>
        <w:tc>
          <w:tcPr>
            <w:tcW w:w="1681" w:type="dxa"/>
          </w:tcPr>
          <w:p w14:paraId="2CF902BE" w14:textId="77777777" w:rsidR="00C067FC" w:rsidRPr="00EC658B" w:rsidRDefault="00C067FC" w:rsidP="00DC1B10">
            <w:pPr>
              <w:jc w:val="center"/>
            </w:pPr>
            <w:r w:rsidRPr="00EC658B">
              <w:t>1 (6)</w:t>
            </w:r>
          </w:p>
        </w:tc>
        <w:tc>
          <w:tcPr>
            <w:tcW w:w="1646" w:type="dxa"/>
          </w:tcPr>
          <w:p w14:paraId="67EB0C43" w14:textId="77777777" w:rsidR="00C067FC" w:rsidRPr="00EC658B" w:rsidRDefault="00C067FC" w:rsidP="00DC1B10">
            <w:pPr>
              <w:jc w:val="center"/>
            </w:pPr>
            <w:r w:rsidRPr="00EC658B">
              <w:t>0</w:t>
            </w:r>
          </w:p>
        </w:tc>
        <w:tc>
          <w:tcPr>
            <w:tcW w:w="1593" w:type="dxa"/>
          </w:tcPr>
          <w:p w14:paraId="3F424CFE" w14:textId="77777777" w:rsidR="00C067FC" w:rsidRPr="00EC658B" w:rsidRDefault="00C067FC" w:rsidP="00DC1B10">
            <w:pPr>
              <w:jc w:val="center"/>
            </w:pPr>
            <w:r w:rsidRPr="00EC658B">
              <w:t>0</w:t>
            </w:r>
          </w:p>
        </w:tc>
      </w:tr>
      <w:tr w:rsidR="00C067FC" w:rsidRPr="00EC658B" w14:paraId="5E57BBC1" w14:textId="77777777" w:rsidTr="00F2622B">
        <w:tc>
          <w:tcPr>
            <w:tcW w:w="2227" w:type="dxa"/>
          </w:tcPr>
          <w:p w14:paraId="5B95A24B" w14:textId="77777777" w:rsidR="00C067FC" w:rsidRPr="00EC658B" w:rsidRDefault="00C067FC" w:rsidP="00DC1B10">
            <w:r w:rsidRPr="00EC658B">
              <w:t>Rash popular</w:t>
            </w:r>
          </w:p>
        </w:tc>
        <w:tc>
          <w:tcPr>
            <w:tcW w:w="1167" w:type="dxa"/>
          </w:tcPr>
          <w:p w14:paraId="167FFF2D" w14:textId="77777777" w:rsidR="00C067FC" w:rsidRPr="00EC658B" w:rsidRDefault="00C067FC" w:rsidP="00DC1B10">
            <w:pPr>
              <w:jc w:val="center"/>
            </w:pPr>
            <w:r w:rsidRPr="00EC658B">
              <w:t>Mild</w:t>
            </w:r>
          </w:p>
        </w:tc>
        <w:tc>
          <w:tcPr>
            <w:tcW w:w="1651" w:type="dxa"/>
          </w:tcPr>
          <w:p w14:paraId="476D125A" w14:textId="77777777" w:rsidR="00C067FC" w:rsidRPr="00EC658B" w:rsidRDefault="00C067FC" w:rsidP="00DC1B10">
            <w:pPr>
              <w:jc w:val="center"/>
            </w:pPr>
            <w:r>
              <w:t>0</w:t>
            </w:r>
          </w:p>
        </w:tc>
        <w:tc>
          <w:tcPr>
            <w:tcW w:w="1681" w:type="dxa"/>
          </w:tcPr>
          <w:p w14:paraId="3E65D898" w14:textId="77777777" w:rsidR="00C067FC" w:rsidRPr="00EC658B" w:rsidRDefault="00C067FC" w:rsidP="00DC1B10">
            <w:pPr>
              <w:jc w:val="center"/>
            </w:pPr>
            <w:r>
              <w:t>0</w:t>
            </w:r>
          </w:p>
        </w:tc>
        <w:tc>
          <w:tcPr>
            <w:tcW w:w="1821" w:type="dxa"/>
          </w:tcPr>
          <w:p w14:paraId="64330726" w14:textId="77777777" w:rsidR="00C067FC" w:rsidRPr="00EC658B" w:rsidRDefault="00C067FC" w:rsidP="00DC1B10">
            <w:pPr>
              <w:jc w:val="center"/>
            </w:pPr>
            <w:r w:rsidRPr="00EC658B">
              <w:t>1 (3)</w:t>
            </w:r>
          </w:p>
        </w:tc>
        <w:tc>
          <w:tcPr>
            <w:tcW w:w="1681" w:type="dxa"/>
          </w:tcPr>
          <w:p w14:paraId="14A62508" w14:textId="77777777" w:rsidR="00C067FC" w:rsidRPr="00EC658B" w:rsidRDefault="00C067FC" w:rsidP="00DC1B10">
            <w:pPr>
              <w:jc w:val="center"/>
            </w:pPr>
            <w:r w:rsidRPr="00EC658B">
              <w:t>0</w:t>
            </w:r>
          </w:p>
        </w:tc>
        <w:tc>
          <w:tcPr>
            <w:tcW w:w="1646" w:type="dxa"/>
          </w:tcPr>
          <w:p w14:paraId="44E770C8" w14:textId="77777777" w:rsidR="00C067FC" w:rsidRPr="00EC658B" w:rsidRDefault="00C067FC" w:rsidP="00DC1B10">
            <w:pPr>
              <w:jc w:val="center"/>
            </w:pPr>
            <w:r w:rsidRPr="00EC658B">
              <w:t>0</w:t>
            </w:r>
          </w:p>
        </w:tc>
        <w:tc>
          <w:tcPr>
            <w:tcW w:w="1593" w:type="dxa"/>
          </w:tcPr>
          <w:p w14:paraId="7DDE906E" w14:textId="77777777" w:rsidR="00C067FC" w:rsidRPr="00EC658B" w:rsidRDefault="00C067FC" w:rsidP="00DC1B10">
            <w:pPr>
              <w:jc w:val="center"/>
            </w:pPr>
            <w:r w:rsidRPr="00EC658B">
              <w:t>0</w:t>
            </w:r>
          </w:p>
        </w:tc>
      </w:tr>
      <w:tr w:rsidR="00C067FC" w:rsidRPr="00EC658B" w14:paraId="727EE8F0" w14:textId="77777777" w:rsidTr="00F2622B">
        <w:tc>
          <w:tcPr>
            <w:tcW w:w="2227" w:type="dxa"/>
          </w:tcPr>
          <w:p w14:paraId="66CAB540" w14:textId="77777777" w:rsidR="00C067FC" w:rsidRPr="00EC658B" w:rsidRDefault="00C067FC" w:rsidP="00DC1B10">
            <w:r w:rsidRPr="00EC658B">
              <w:t>Sinus congestion</w:t>
            </w:r>
          </w:p>
        </w:tc>
        <w:tc>
          <w:tcPr>
            <w:tcW w:w="1167" w:type="dxa"/>
          </w:tcPr>
          <w:p w14:paraId="099845CC" w14:textId="77777777" w:rsidR="00C067FC" w:rsidRPr="00EC658B" w:rsidRDefault="00C067FC" w:rsidP="00DC1B10">
            <w:pPr>
              <w:jc w:val="center"/>
            </w:pPr>
            <w:r w:rsidRPr="00EC658B">
              <w:t>Mild</w:t>
            </w:r>
          </w:p>
        </w:tc>
        <w:tc>
          <w:tcPr>
            <w:tcW w:w="1651" w:type="dxa"/>
          </w:tcPr>
          <w:p w14:paraId="31BA6C04" w14:textId="77777777" w:rsidR="00C067FC" w:rsidRPr="00EC658B" w:rsidRDefault="00C067FC" w:rsidP="00DC1B10">
            <w:pPr>
              <w:jc w:val="center"/>
            </w:pPr>
            <w:r>
              <w:t>0</w:t>
            </w:r>
          </w:p>
        </w:tc>
        <w:tc>
          <w:tcPr>
            <w:tcW w:w="1681" w:type="dxa"/>
          </w:tcPr>
          <w:p w14:paraId="57CEA52D" w14:textId="77777777" w:rsidR="00C067FC" w:rsidRPr="00EC658B" w:rsidRDefault="00C067FC" w:rsidP="00DC1B10">
            <w:pPr>
              <w:jc w:val="center"/>
            </w:pPr>
            <w:r>
              <w:t>0</w:t>
            </w:r>
          </w:p>
        </w:tc>
        <w:tc>
          <w:tcPr>
            <w:tcW w:w="1821" w:type="dxa"/>
          </w:tcPr>
          <w:p w14:paraId="2DA39361" w14:textId="77777777" w:rsidR="00C067FC" w:rsidRPr="00EC658B" w:rsidRDefault="00C067FC" w:rsidP="00DC1B10">
            <w:pPr>
              <w:jc w:val="center"/>
            </w:pPr>
            <w:r w:rsidRPr="00EC658B">
              <w:t>0</w:t>
            </w:r>
          </w:p>
        </w:tc>
        <w:tc>
          <w:tcPr>
            <w:tcW w:w="1681" w:type="dxa"/>
          </w:tcPr>
          <w:p w14:paraId="7759B685" w14:textId="77777777" w:rsidR="00C067FC" w:rsidRPr="00EC658B" w:rsidRDefault="00C067FC" w:rsidP="00DC1B10">
            <w:pPr>
              <w:jc w:val="center"/>
            </w:pPr>
            <w:r w:rsidRPr="00EC658B">
              <w:t>1 (6)</w:t>
            </w:r>
          </w:p>
        </w:tc>
        <w:tc>
          <w:tcPr>
            <w:tcW w:w="1646" w:type="dxa"/>
          </w:tcPr>
          <w:p w14:paraId="47BBF4B1" w14:textId="77777777" w:rsidR="00C067FC" w:rsidRPr="00EC658B" w:rsidRDefault="00C067FC" w:rsidP="00DC1B10">
            <w:pPr>
              <w:jc w:val="center"/>
            </w:pPr>
            <w:r w:rsidRPr="00EC658B">
              <w:t>0</w:t>
            </w:r>
          </w:p>
        </w:tc>
        <w:tc>
          <w:tcPr>
            <w:tcW w:w="1593" w:type="dxa"/>
          </w:tcPr>
          <w:p w14:paraId="10A70531" w14:textId="77777777" w:rsidR="00C067FC" w:rsidRPr="00EC658B" w:rsidRDefault="00C067FC" w:rsidP="00DC1B10">
            <w:pPr>
              <w:jc w:val="center"/>
            </w:pPr>
            <w:r w:rsidRPr="00EC658B">
              <w:t>0</w:t>
            </w:r>
          </w:p>
        </w:tc>
      </w:tr>
      <w:tr w:rsidR="00C067FC" w:rsidRPr="00EC658B" w14:paraId="6C1D3A6C" w14:textId="77777777" w:rsidTr="00F2622B">
        <w:tc>
          <w:tcPr>
            <w:tcW w:w="2227" w:type="dxa"/>
          </w:tcPr>
          <w:p w14:paraId="09BB2B9D" w14:textId="77777777" w:rsidR="00C067FC" w:rsidRPr="00EC658B" w:rsidRDefault="00C067FC" w:rsidP="00DC1B10">
            <w:r w:rsidRPr="00EC658B">
              <w:t>Thirst</w:t>
            </w:r>
          </w:p>
        </w:tc>
        <w:tc>
          <w:tcPr>
            <w:tcW w:w="1167" w:type="dxa"/>
          </w:tcPr>
          <w:p w14:paraId="6C84D337" w14:textId="77777777" w:rsidR="00C067FC" w:rsidRPr="00EC658B" w:rsidRDefault="00C067FC" w:rsidP="00DC1B10">
            <w:pPr>
              <w:jc w:val="center"/>
            </w:pPr>
            <w:r w:rsidRPr="00EC658B">
              <w:t>Mild</w:t>
            </w:r>
          </w:p>
        </w:tc>
        <w:tc>
          <w:tcPr>
            <w:tcW w:w="1651" w:type="dxa"/>
          </w:tcPr>
          <w:p w14:paraId="3EA7D320" w14:textId="77777777" w:rsidR="00C067FC" w:rsidRPr="00EC658B" w:rsidRDefault="00C067FC" w:rsidP="00DC1B10">
            <w:pPr>
              <w:jc w:val="center"/>
            </w:pPr>
            <w:r>
              <w:t>0</w:t>
            </w:r>
          </w:p>
        </w:tc>
        <w:tc>
          <w:tcPr>
            <w:tcW w:w="1681" w:type="dxa"/>
          </w:tcPr>
          <w:p w14:paraId="475B4D10" w14:textId="77777777" w:rsidR="00C067FC" w:rsidRPr="00EC658B" w:rsidRDefault="00C067FC" w:rsidP="00DC1B10">
            <w:pPr>
              <w:jc w:val="center"/>
            </w:pPr>
            <w:r>
              <w:t>0</w:t>
            </w:r>
          </w:p>
        </w:tc>
        <w:tc>
          <w:tcPr>
            <w:tcW w:w="1821" w:type="dxa"/>
          </w:tcPr>
          <w:p w14:paraId="14A841DF" w14:textId="77777777" w:rsidR="00C067FC" w:rsidRPr="00EC658B" w:rsidRDefault="00C067FC" w:rsidP="00DC1B10">
            <w:pPr>
              <w:jc w:val="center"/>
            </w:pPr>
            <w:r w:rsidRPr="00EC658B">
              <w:t>1 (3)</w:t>
            </w:r>
          </w:p>
        </w:tc>
        <w:tc>
          <w:tcPr>
            <w:tcW w:w="1681" w:type="dxa"/>
          </w:tcPr>
          <w:p w14:paraId="15F3C070" w14:textId="77777777" w:rsidR="00C067FC" w:rsidRPr="00EC658B" w:rsidRDefault="00C067FC" w:rsidP="00DC1B10">
            <w:pPr>
              <w:jc w:val="center"/>
            </w:pPr>
            <w:r w:rsidRPr="00EC658B">
              <w:t>0</w:t>
            </w:r>
          </w:p>
        </w:tc>
        <w:tc>
          <w:tcPr>
            <w:tcW w:w="1646" w:type="dxa"/>
          </w:tcPr>
          <w:p w14:paraId="432A338C" w14:textId="77777777" w:rsidR="00C067FC" w:rsidRPr="00EC658B" w:rsidRDefault="00C067FC" w:rsidP="00DC1B10">
            <w:pPr>
              <w:jc w:val="center"/>
            </w:pPr>
            <w:r w:rsidRPr="00EC658B">
              <w:t>0</w:t>
            </w:r>
          </w:p>
        </w:tc>
        <w:tc>
          <w:tcPr>
            <w:tcW w:w="1593" w:type="dxa"/>
          </w:tcPr>
          <w:p w14:paraId="450857CD" w14:textId="77777777" w:rsidR="00C067FC" w:rsidRPr="00EC658B" w:rsidRDefault="00C067FC" w:rsidP="00DC1B10">
            <w:pPr>
              <w:jc w:val="center"/>
            </w:pPr>
            <w:r w:rsidRPr="00EC658B">
              <w:t>0</w:t>
            </w:r>
          </w:p>
        </w:tc>
      </w:tr>
    </w:tbl>
    <w:p w14:paraId="3857311A" w14:textId="77777777" w:rsidR="00E31ABC" w:rsidRDefault="00E31ABC"/>
    <w:p w14:paraId="3F15CB1A" w14:textId="77777777" w:rsidR="00EF293A" w:rsidRDefault="00EF293A" w:rsidP="00EF293A">
      <w:pPr>
        <w:autoSpaceDE w:val="0"/>
        <w:autoSpaceDN w:val="0"/>
        <w:adjustRightInd w:val="0"/>
        <w:jc w:val="both"/>
        <w:rPr>
          <w:rFonts w:cs="TimesNewRomanPSMT"/>
          <w:i/>
        </w:rPr>
      </w:pPr>
      <w:r w:rsidRPr="00F2622B">
        <w:rPr>
          <w:b/>
        </w:rPr>
        <w:lastRenderedPageBreak/>
        <w:t>Supplementary Table 4</w:t>
      </w:r>
      <w:r w:rsidRPr="00EC658B">
        <w:rPr>
          <w:b/>
        </w:rPr>
        <w:t>. Unsolicited Adverse Events related to vaccination</w:t>
      </w:r>
      <w:r>
        <w:rPr>
          <w:b/>
        </w:rPr>
        <w:t xml:space="preserve">. </w:t>
      </w:r>
      <w:r w:rsidRPr="00FD037C">
        <w:rPr>
          <w:rFonts w:cs="TimesNewRomanPSMT"/>
          <w:b/>
        </w:rPr>
        <w:t>The frequency of all unsolicited AEs deemed definitely, probably and possibly related to vaccination reported in the 28 days following vaccination</w:t>
      </w:r>
      <w:r>
        <w:rPr>
          <w:rFonts w:cs="TimesNewRomanPSMT"/>
          <w:b/>
        </w:rPr>
        <w:t xml:space="preserve"> in the UK trial</w:t>
      </w:r>
      <w:r w:rsidRPr="00FD037C">
        <w:rPr>
          <w:rFonts w:cs="TimesNewRomanPSMT"/>
          <w:b/>
        </w:rPr>
        <w:t xml:space="preserve">. </w:t>
      </w:r>
      <w:r w:rsidRPr="00FD037C">
        <w:rPr>
          <w:rFonts w:cs="TimesNewRomanPSMT"/>
          <w:i/>
        </w:rPr>
        <w:t>Frequency is calculated as the number of subjects counted once at worst severity. Rows with all zero values are not shown. AEs have been classified according to the Medical Dictionary for Regulatory Activities (MedDRA) at the Preferred Term level.</w:t>
      </w:r>
    </w:p>
    <w:p w14:paraId="69EA16D6" w14:textId="0BE3D958" w:rsidR="00EF293A" w:rsidRPr="00EC658B" w:rsidRDefault="00EF293A" w:rsidP="00EF293A">
      <w:bookmarkStart w:id="0" w:name="_GoBack"/>
      <w:bookmarkEnd w:id="0"/>
    </w:p>
    <w:p w14:paraId="616247AF" w14:textId="77777777" w:rsidR="00EF293A" w:rsidRDefault="00EF293A"/>
    <w:sectPr w:rsidR="00EF293A" w:rsidSect="00C067F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7FC"/>
    <w:rsid w:val="00035BF5"/>
    <w:rsid w:val="000C6F16"/>
    <w:rsid w:val="000D5BF1"/>
    <w:rsid w:val="001502A2"/>
    <w:rsid w:val="001E45FC"/>
    <w:rsid w:val="002D793F"/>
    <w:rsid w:val="00656493"/>
    <w:rsid w:val="006A7D2E"/>
    <w:rsid w:val="006B6C20"/>
    <w:rsid w:val="006D0D72"/>
    <w:rsid w:val="006F27BD"/>
    <w:rsid w:val="00700DAE"/>
    <w:rsid w:val="00717725"/>
    <w:rsid w:val="007F29D8"/>
    <w:rsid w:val="0082429F"/>
    <w:rsid w:val="008E325B"/>
    <w:rsid w:val="009914A3"/>
    <w:rsid w:val="009C0BF3"/>
    <w:rsid w:val="009D640A"/>
    <w:rsid w:val="00A1035E"/>
    <w:rsid w:val="00A21C86"/>
    <w:rsid w:val="00B44A47"/>
    <w:rsid w:val="00B85381"/>
    <w:rsid w:val="00B86C88"/>
    <w:rsid w:val="00C067FC"/>
    <w:rsid w:val="00C23659"/>
    <w:rsid w:val="00D05BD6"/>
    <w:rsid w:val="00D530DB"/>
    <w:rsid w:val="00D53F18"/>
    <w:rsid w:val="00DA5FE2"/>
    <w:rsid w:val="00DE0F8F"/>
    <w:rsid w:val="00E3008A"/>
    <w:rsid w:val="00E31ABC"/>
    <w:rsid w:val="00E31D86"/>
    <w:rsid w:val="00EF293A"/>
    <w:rsid w:val="00F2622B"/>
    <w:rsid w:val="00F639FE"/>
    <w:rsid w:val="00F8037C"/>
    <w:rsid w:val="00FF0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9B7C6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7F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067FC"/>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67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40</Words>
  <Characters>1370</Characters>
  <Application>Microsoft Office Word</Application>
  <DocSecurity>0</DocSecurity>
  <Lines>11</Lines>
  <Paragraphs>3</Paragraphs>
  <ScaleCrop>false</ScaleCrop>
  <Company/>
  <LinksUpToDate>false</LinksUpToDate>
  <CharactersWithSpaces>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n Venkatraman</dc:creator>
  <cp:keywords/>
  <dc:description/>
  <cp:lastModifiedBy>Katie Ewer</cp:lastModifiedBy>
  <cp:revision>4</cp:revision>
  <dcterms:created xsi:type="dcterms:W3CDTF">2018-04-17T06:07:00Z</dcterms:created>
  <dcterms:modified xsi:type="dcterms:W3CDTF">2018-06-15T16:20:00Z</dcterms:modified>
</cp:coreProperties>
</file>